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CCF55" w14:textId="1548A897" w:rsidR="000668B7" w:rsidRPr="00DD56BB" w:rsidRDefault="000668B7" w:rsidP="00DD56BB">
      <w:pPr>
        <w:pStyle w:val="Heading1"/>
        <w:rPr>
          <w:sz w:val="28"/>
          <w:szCs w:val="28"/>
        </w:rPr>
      </w:pPr>
      <w:r w:rsidRPr="00477B90">
        <w:rPr>
          <w:sz w:val="28"/>
          <w:szCs w:val="28"/>
        </w:rPr>
        <w:t>Supplemental Material</w:t>
      </w:r>
    </w:p>
    <w:tbl>
      <w:tblPr>
        <w:tblW w:w="0" w:type="auto"/>
        <w:tblInd w:w="-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6"/>
        <w:gridCol w:w="2834"/>
        <w:gridCol w:w="2595"/>
        <w:gridCol w:w="1367"/>
      </w:tblGrid>
      <w:tr w:rsidR="000668B7" w:rsidRPr="00B77C88" w14:paraId="3781B21C" w14:textId="77777777" w:rsidTr="006068E1">
        <w:trPr>
          <w:trHeight w:val="135"/>
        </w:trPr>
        <w:tc>
          <w:tcPr>
            <w:tcW w:w="0" w:type="auto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DAD749" w14:textId="77777777" w:rsidR="000668B7" w:rsidRPr="00B77C88" w:rsidRDefault="000668B7" w:rsidP="006068E1">
            <w:pPr>
              <w:pStyle w:val="Heading2"/>
            </w:pPr>
            <w:r w:rsidRPr="00B77C88">
              <w:t>Supplemental Table 1: Flow cytometry fluorochromes used</w:t>
            </w:r>
          </w:p>
        </w:tc>
      </w:tr>
      <w:tr w:rsidR="00DF4255" w:rsidRPr="00B77C88" w14:paraId="745A173E" w14:textId="77777777" w:rsidTr="006068E1">
        <w:trPr>
          <w:trHeight w:val="135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AA48E" w14:textId="77777777" w:rsidR="000668B7" w:rsidRPr="00B77C88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B77C88">
              <w:rPr>
                <w:b/>
                <w:bCs/>
                <w:lang w:val="en-GB"/>
              </w:rPr>
              <w:t>Antibody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7A0E6" w14:textId="77777777" w:rsidR="000668B7" w:rsidRPr="00B77C88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B77C88">
              <w:rPr>
                <w:b/>
                <w:bCs/>
                <w:lang w:val="en-GB"/>
              </w:rPr>
              <w:t>Fluorochrome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44BB4" w14:textId="77777777" w:rsidR="000668B7" w:rsidRPr="00B77C88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B77C88">
              <w:rPr>
                <w:b/>
                <w:bCs/>
                <w:lang w:val="en-GB"/>
              </w:rPr>
              <w:t>Catalogue no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92269" w14:textId="77777777" w:rsidR="000668B7" w:rsidRPr="00B77C88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B77C88">
              <w:rPr>
                <w:b/>
                <w:bCs/>
                <w:lang w:val="en-GB"/>
              </w:rPr>
              <w:t>[Final] </w:t>
            </w:r>
          </w:p>
        </w:tc>
      </w:tr>
      <w:tr w:rsidR="00DF4255" w:rsidRPr="00B77C88" w14:paraId="75624BD8" w14:textId="77777777" w:rsidTr="006068E1">
        <w:trPr>
          <w:trHeight w:val="135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AA487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14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6A463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V785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D3F89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301840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B2EE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12921EE5" w14:textId="77777777" w:rsidTr="006068E1">
        <w:trPr>
          <w:trHeight w:val="135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4A31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16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097EB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UV395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0FCEC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D 563785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3A874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6A8FD9AF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7E5E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HLA-DR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A7C12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APC-Cy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69322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307618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75BF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4EE753D2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F0F4D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LD Aqua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AD91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Aqua UV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5F75A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TF L3495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F2EE9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1000 </w:t>
            </w:r>
          </w:p>
        </w:tc>
      </w:tr>
      <w:tr w:rsidR="00DF4255" w:rsidRPr="00B77C88" w14:paraId="35C48E14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77B74" w14:textId="6F04BE91" w:rsidR="000668B7" w:rsidRPr="00B77C88" w:rsidRDefault="00DF4255" w:rsidP="006068E1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D192 (</w:t>
            </w:r>
            <w:r w:rsidR="000668B7" w:rsidRPr="00B77C88">
              <w:rPr>
                <w:lang w:val="en-GB"/>
              </w:rPr>
              <w:t>CCR2</w:t>
            </w:r>
            <w:r>
              <w:rPr>
                <w:lang w:val="en-GB"/>
              </w:rPr>
              <w:t>)</w:t>
            </w:r>
            <w:r w:rsidR="000668B7" w:rsidRPr="00B77C88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7D4A7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V711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5D765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35723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51787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5A3A8343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B6ECE" w14:textId="1E36579C" w:rsidR="000668B7" w:rsidRPr="00B77C88" w:rsidRDefault="00DF4255" w:rsidP="006068E1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D184 (</w:t>
            </w:r>
            <w:r w:rsidR="000668B7" w:rsidRPr="00B77C88">
              <w:rPr>
                <w:lang w:val="en-GB"/>
              </w:rPr>
              <w:t>CXCR4</w:t>
            </w:r>
            <w:r>
              <w:rPr>
                <w:lang w:val="en-GB"/>
              </w:rPr>
              <w:t>)</w:t>
            </w:r>
            <w:r w:rsidR="000668B7" w:rsidRPr="00B77C88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6B10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V421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11083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306518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33E52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5A256AF5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A996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80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AD144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PE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AEBE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305208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9D537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759CADB9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519E2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86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EEDFC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PE-Dazzle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CB23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374218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CCCE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6E45DCD5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1982F" w14:textId="1369B0D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274</w:t>
            </w:r>
            <w:r w:rsidR="00DF4255">
              <w:rPr>
                <w:lang w:val="en-GB"/>
              </w:rPr>
              <w:t xml:space="preserve"> (PD-L1)</w:t>
            </w:r>
            <w:r w:rsidRPr="00B77C88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F7EDDC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APC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CDFE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D 563741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63F44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0042BA80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5BC03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IL-1β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7A7077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FITC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979F9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TF 11-7018-4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8F8E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100 </w:t>
            </w:r>
          </w:p>
        </w:tc>
      </w:tr>
      <w:tr w:rsidR="00DF4255" w:rsidRPr="00B77C88" w14:paraId="4F6DA53C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D70A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IL-10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75218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PE-CY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528A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501420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46E0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100 </w:t>
            </w:r>
          </w:p>
        </w:tc>
      </w:tr>
      <w:tr w:rsidR="00DF4255" w:rsidRPr="00B77C88" w14:paraId="1A8498AB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8CC75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TNF-α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8804B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UV73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E844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TF 367-7349-4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5792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100 </w:t>
            </w:r>
          </w:p>
        </w:tc>
      </w:tr>
      <w:tr w:rsidR="00DF4255" w:rsidRPr="00B77C88" w14:paraId="24207D50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E19C0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3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2AC1E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UV395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5EB323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D 564001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0AF9D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018CEF6D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741A5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4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243362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V785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D4090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31744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6AFD8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6054232D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C9D1E3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8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85A82A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V711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91292A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D 56367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E5009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5A170112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D66764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19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492C5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APC-Cy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36C43F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D 557791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137908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4D2A7CAC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90EF39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LD Blue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3635D3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ue UV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BBAA8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TF L3496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89025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1000 </w:t>
            </w:r>
          </w:p>
        </w:tc>
      </w:tr>
      <w:tr w:rsidR="00DF4255" w:rsidRPr="00B77C88" w14:paraId="469B9803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FDA28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IL-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502EC4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PE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1EF17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50030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214687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100 </w:t>
            </w:r>
          </w:p>
        </w:tc>
      </w:tr>
      <w:tr w:rsidR="00DF4255" w:rsidRPr="00B77C88" w14:paraId="0E54A338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23856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IFN-y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C0AF5C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V510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141D1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502930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ACA578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100 </w:t>
            </w:r>
          </w:p>
        </w:tc>
      </w:tr>
      <w:tr w:rsidR="00DF4255" w:rsidRPr="00B77C88" w14:paraId="064A177C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065EC7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Annexin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6EE469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AF 350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3D9479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TF A2320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75910B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5E9022C9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73A445" w14:textId="5E63FE23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25 </w:t>
            </w:r>
            <w:r w:rsidR="00DF4255">
              <w:rPr>
                <w:lang w:val="en-GB"/>
              </w:rPr>
              <w:t>(IL-2R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71DC0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V421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1401F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D 56244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9D3F3F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4E84B9DC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935D1F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28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6861E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UV73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7FB2A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D 748475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F4A5A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4257B71A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DB08DC" w14:textId="48FA0873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127</w:t>
            </w:r>
            <w:r w:rsidR="00DF4255">
              <w:rPr>
                <w:lang w:val="en-GB"/>
              </w:rPr>
              <w:t xml:space="preserve"> (IL-7R)</w:t>
            </w:r>
            <w:r w:rsidRPr="00B77C88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EFB4E3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PE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FB67EC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351304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CE7B2A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57D4875B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1826CE" w14:textId="2CE8CE99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152 </w:t>
            </w:r>
            <w:r w:rsidR="00DF4255">
              <w:rPr>
                <w:lang w:val="en-GB"/>
              </w:rPr>
              <w:t>(CTLA-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9575D1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PE-Dazzle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D5A99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L 34992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D8F250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DF4255" w:rsidRPr="00B77C88" w14:paraId="0D1F2C35" w14:textId="77777777" w:rsidTr="006068E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40C85C" w14:textId="147AA60B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CD279 </w:t>
            </w:r>
            <w:r w:rsidR="00DF4255">
              <w:rPr>
                <w:lang w:val="en-GB"/>
              </w:rPr>
              <w:t>(PD-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5327E5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PE-Cy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2E580E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BD 56127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F4DF16" w14:textId="77777777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lang w:val="en-GB"/>
              </w:rPr>
              <w:t>1:250 </w:t>
            </w:r>
          </w:p>
        </w:tc>
      </w:tr>
      <w:tr w:rsidR="000668B7" w:rsidRPr="00B77C88" w14:paraId="26BC7A32" w14:textId="77777777" w:rsidTr="006068E1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EF9F3A" w14:textId="174B4530" w:rsidR="000668B7" w:rsidRPr="00B77C88" w:rsidRDefault="000668B7" w:rsidP="006068E1">
            <w:pPr>
              <w:pStyle w:val="NoSpacing"/>
              <w:rPr>
                <w:lang w:val="en-GB"/>
              </w:rPr>
            </w:pPr>
            <w:r w:rsidRPr="00B77C88">
              <w:rPr>
                <w:b/>
                <w:bCs/>
                <w:lang w:val="en-GB"/>
              </w:rPr>
              <w:t>Abbreviations:</w:t>
            </w:r>
            <w:r w:rsidRPr="00B77C88">
              <w:rPr>
                <w:lang w:val="en-GB"/>
              </w:rPr>
              <w:t xml:space="preserve"> CD: Cluster of Differentiation; HLA-DR: Human leukocyte antigen – DR isotype; LD: Live/Dead; CCR2: C-C motif chemokine receptor 2; CXCR4: CXC motif chemokine receptor 4; IL: Interleukin; TNF: Tissue necrosis factor; </w:t>
            </w:r>
            <w:r w:rsidR="00DF4255">
              <w:rPr>
                <w:lang w:val="en-GB"/>
              </w:rPr>
              <w:t xml:space="preserve">PD-L1: Programmed death ligand 1; </w:t>
            </w:r>
            <w:r w:rsidRPr="00B77C88">
              <w:rPr>
                <w:lang w:val="en-GB"/>
              </w:rPr>
              <w:t xml:space="preserve">IFN: Interferon; BL: </w:t>
            </w:r>
            <w:proofErr w:type="spellStart"/>
            <w:r w:rsidRPr="00B77C88">
              <w:rPr>
                <w:lang w:val="en-GB"/>
              </w:rPr>
              <w:t>Biolegend</w:t>
            </w:r>
            <w:proofErr w:type="spellEnd"/>
            <w:r w:rsidRPr="00B77C88">
              <w:rPr>
                <w:lang w:val="en-GB"/>
              </w:rPr>
              <w:t xml:space="preserve">; BD: Beckton Dickinson; TF: </w:t>
            </w:r>
            <w:proofErr w:type="spellStart"/>
            <w:r w:rsidRPr="00B77C88">
              <w:rPr>
                <w:lang w:val="en-GB"/>
              </w:rPr>
              <w:t>Thermo</w:t>
            </w:r>
            <w:proofErr w:type="spellEnd"/>
            <w:r w:rsidRPr="00B77C88">
              <w:rPr>
                <w:lang w:val="en-GB"/>
              </w:rPr>
              <w:t xml:space="preserve"> Fisher</w:t>
            </w:r>
          </w:p>
        </w:tc>
      </w:tr>
    </w:tbl>
    <w:p w14:paraId="27A88909" w14:textId="77777777" w:rsidR="000668B7" w:rsidRDefault="000668B7" w:rsidP="000668B7"/>
    <w:p w14:paraId="079DF2F1" w14:textId="77777777" w:rsidR="000668B7" w:rsidRDefault="000668B7" w:rsidP="000668B7"/>
    <w:p w14:paraId="517DC4C4" w14:textId="77777777" w:rsidR="000668B7" w:rsidRPr="00B77C88" w:rsidRDefault="000668B7" w:rsidP="000668B7">
      <w:pPr>
        <w:sectPr w:rsidR="000668B7" w:rsidRPr="00B77C88" w:rsidSect="001B063C">
          <w:headerReference w:type="even" r:id="rId7"/>
          <w:head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506"/>
        <w:gridCol w:w="793"/>
        <w:gridCol w:w="743"/>
        <w:gridCol w:w="505"/>
        <w:gridCol w:w="472"/>
        <w:gridCol w:w="1088"/>
        <w:gridCol w:w="1016"/>
        <w:gridCol w:w="973"/>
        <w:gridCol w:w="909"/>
        <w:gridCol w:w="891"/>
        <w:gridCol w:w="832"/>
        <w:gridCol w:w="776"/>
        <w:gridCol w:w="725"/>
        <w:gridCol w:w="891"/>
        <w:gridCol w:w="832"/>
        <w:gridCol w:w="776"/>
        <w:gridCol w:w="725"/>
      </w:tblGrid>
      <w:tr w:rsidR="000668B7" w14:paraId="519B5628" w14:textId="77777777" w:rsidTr="006068E1">
        <w:tc>
          <w:tcPr>
            <w:tcW w:w="0" w:type="auto"/>
            <w:gridSpan w:val="18"/>
          </w:tcPr>
          <w:p w14:paraId="60F27C67" w14:textId="77777777" w:rsidR="000668B7" w:rsidRPr="004B5D55" w:rsidRDefault="000668B7" w:rsidP="006068E1">
            <w:pPr>
              <w:spacing w:line="240" w:lineRule="auto"/>
              <w:rPr>
                <w:b/>
                <w:bCs/>
              </w:rPr>
            </w:pPr>
            <w:r w:rsidRPr="004B5D55">
              <w:rPr>
                <w:b/>
                <w:bCs/>
              </w:rPr>
              <w:lastRenderedPageBreak/>
              <w:t>Supplemental Table 2: Missing data</w:t>
            </w:r>
          </w:p>
        </w:tc>
      </w:tr>
      <w:tr w:rsidR="000668B7" w14:paraId="2A6D39F4" w14:textId="77777777" w:rsidTr="006068E1">
        <w:trPr>
          <w:trHeight w:val="327"/>
        </w:trPr>
        <w:tc>
          <w:tcPr>
            <w:tcW w:w="0" w:type="auto"/>
            <w:vMerge w:val="restart"/>
          </w:tcPr>
          <w:p w14:paraId="4F451519" w14:textId="77777777" w:rsidR="000668B7" w:rsidRDefault="000668B7" w:rsidP="006068E1">
            <w:pPr>
              <w:pStyle w:val="NoSpacing"/>
            </w:pPr>
            <w:r>
              <w:t>Study ID</w:t>
            </w:r>
          </w:p>
        </w:tc>
        <w:tc>
          <w:tcPr>
            <w:tcW w:w="0" w:type="auto"/>
            <w:vMerge w:val="restart"/>
          </w:tcPr>
          <w:p w14:paraId="28472E62" w14:textId="77777777" w:rsidR="000668B7" w:rsidRDefault="000668B7" w:rsidP="006068E1">
            <w:pPr>
              <w:spacing w:line="240" w:lineRule="auto"/>
              <w:jc w:val="center"/>
            </w:pPr>
            <w:r>
              <w:t>Demographic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DCB3852" w14:textId="77777777" w:rsidR="000668B7" w:rsidRDefault="000668B7" w:rsidP="006068E1">
            <w:pPr>
              <w:spacing w:line="240" w:lineRule="auto"/>
              <w:jc w:val="center"/>
            </w:pPr>
            <w:r>
              <w:t>Laboratory dat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83C9003" w14:textId="77777777" w:rsidR="000668B7" w:rsidRDefault="000668B7" w:rsidP="006068E1">
            <w:pPr>
              <w:spacing w:line="240" w:lineRule="auto"/>
              <w:jc w:val="center"/>
            </w:pPr>
            <w:r>
              <w:t>ELIS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66D7DFD" w14:textId="77777777" w:rsidR="000668B7" w:rsidRDefault="000668B7" w:rsidP="006068E1">
            <w:pPr>
              <w:spacing w:line="240" w:lineRule="auto"/>
              <w:jc w:val="center"/>
            </w:pPr>
            <w:r>
              <w:t>Monocyte unstimula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186FD8C" w14:textId="77777777" w:rsidR="000668B7" w:rsidRDefault="000668B7" w:rsidP="006068E1">
            <w:pPr>
              <w:spacing w:line="240" w:lineRule="auto"/>
              <w:jc w:val="center"/>
            </w:pPr>
            <w:r>
              <w:t>Monocyte stimula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2B9A4E6" w14:textId="77777777" w:rsidR="000668B7" w:rsidRDefault="000668B7" w:rsidP="006068E1">
            <w:pPr>
              <w:spacing w:line="240" w:lineRule="auto"/>
              <w:jc w:val="center"/>
            </w:pPr>
            <w:r>
              <w:t>CD4 unstimula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6F7D883" w14:textId="77777777" w:rsidR="000668B7" w:rsidRDefault="000668B7" w:rsidP="006068E1">
            <w:pPr>
              <w:spacing w:line="240" w:lineRule="auto"/>
              <w:jc w:val="center"/>
            </w:pPr>
            <w:r>
              <w:t>CD4 stimula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D39C71C" w14:textId="77777777" w:rsidR="000668B7" w:rsidRDefault="000668B7" w:rsidP="006068E1">
            <w:pPr>
              <w:spacing w:line="240" w:lineRule="auto"/>
              <w:jc w:val="center"/>
            </w:pPr>
            <w:r>
              <w:t>CD8 unstimula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C985120" w14:textId="77777777" w:rsidR="000668B7" w:rsidRDefault="000668B7" w:rsidP="006068E1">
            <w:pPr>
              <w:spacing w:line="240" w:lineRule="auto"/>
              <w:jc w:val="center"/>
            </w:pPr>
            <w:r>
              <w:t>CD8 stimulated</w:t>
            </w:r>
          </w:p>
        </w:tc>
      </w:tr>
      <w:tr w:rsidR="000668B7" w14:paraId="64B82DC9" w14:textId="77777777" w:rsidTr="006068E1">
        <w:tc>
          <w:tcPr>
            <w:tcW w:w="0" w:type="auto"/>
            <w:vMerge/>
          </w:tcPr>
          <w:p w14:paraId="3B550CE6" w14:textId="77777777" w:rsidR="000668B7" w:rsidRDefault="000668B7" w:rsidP="006068E1">
            <w:pPr>
              <w:pStyle w:val="NoSpacing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DCA36E" w14:textId="77777777" w:rsidR="000668B7" w:rsidRDefault="000668B7" w:rsidP="006068E1">
            <w:pPr>
              <w:spacing w:line="240" w:lineRule="auto"/>
              <w:jc w:val="center"/>
            </w:pPr>
          </w:p>
        </w:tc>
        <w:tc>
          <w:tcPr>
            <w:tcW w:w="0" w:type="auto"/>
          </w:tcPr>
          <w:p w14:paraId="53767E90" w14:textId="77777777" w:rsidR="000668B7" w:rsidRDefault="000668B7" w:rsidP="006068E1">
            <w:pPr>
              <w:spacing w:line="240" w:lineRule="auto"/>
              <w:jc w:val="center"/>
            </w:pPr>
            <w:r>
              <w:t>PO</w:t>
            </w:r>
          </w:p>
        </w:tc>
        <w:tc>
          <w:tcPr>
            <w:tcW w:w="0" w:type="auto"/>
          </w:tcPr>
          <w:p w14:paraId="03E23EB8" w14:textId="77777777" w:rsidR="000668B7" w:rsidRDefault="000668B7" w:rsidP="006068E1">
            <w:pPr>
              <w:spacing w:line="240" w:lineRule="auto"/>
              <w:jc w:val="center"/>
            </w:pPr>
            <w: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8CDB9C" w14:textId="77777777" w:rsidR="000668B7" w:rsidRDefault="000668B7" w:rsidP="006068E1">
            <w:pPr>
              <w:spacing w:line="240" w:lineRule="auto"/>
              <w:jc w:val="center"/>
            </w:pPr>
            <w:r>
              <w:t>P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D19D14" w14:textId="77777777" w:rsidR="000668B7" w:rsidRDefault="000668B7" w:rsidP="006068E1">
            <w:pPr>
              <w:spacing w:line="240" w:lineRule="auto"/>
              <w:jc w:val="center"/>
            </w:pPr>
            <w: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3E4F4" w14:textId="77777777" w:rsidR="000668B7" w:rsidRDefault="000668B7" w:rsidP="006068E1">
            <w:pPr>
              <w:spacing w:line="240" w:lineRule="auto"/>
              <w:jc w:val="center"/>
            </w:pPr>
            <w:r>
              <w:t>P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F33291" w14:textId="77777777" w:rsidR="000668B7" w:rsidRDefault="000668B7" w:rsidP="006068E1">
            <w:pPr>
              <w:spacing w:line="240" w:lineRule="auto"/>
              <w:jc w:val="center"/>
            </w:pPr>
            <w: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E7BAEB" w14:textId="77777777" w:rsidR="000668B7" w:rsidRDefault="000668B7" w:rsidP="006068E1">
            <w:pPr>
              <w:spacing w:line="240" w:lineRule="auto"/>
              <w:jc w:val="center"/>
            </w:pPr>
            <w:r>
              <w:t>P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AA5D5" w14:textId="77777777" w:rsidR="000668B7" w:rsidRDefault="000668B7" w:rsidP="006068E1">
            <w:pPr>
              <w:spacing w:line="240" w:lineRule="auto"/>
              <w:jc w:val="center"/>
            </w:pPr>
            <w: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8BBC4" w14:textId="77777777" w:rsidR="000668B7" w:rsidRDefault="000668B7" w:rsidP="006068E1">
            <w:pPr>
              <w:spacing w:line="240" w:lineRule="auto"/>
              <w:jc w:val="center"/>
            </w:pPr>
            <w:r>
              <w:t>P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080A73" w14:textId="77777777" w:rsidR="000668B7" w:rsidRDefault="000668B7" w:rsidP="006068E1">
            <w:pPr>
              <w:spacing w:line="240" w:lineRule="auto"/>
              <w:jc w:val="center"/>
            </w:pPr>
            <w: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8592C1" w14:textId="77777777" w:rsidR="000668B7" w:rsidRDefault="000668B7" w:rsidP="006068E1">
            <w:pPr>
              <w:spacing w:line="240" w:lineRule="auto"/>
              <w:jc w:val="center"/>
            </w:pPr>
            <w:r>
              <w:t>P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5BB9B4" w14:textId="77777777" w:rsidR="000668B7" w:rsidRDefault="000668B7" w:rsidP="006068E1">
            <w:pPr>
              <w:spacing w:line="240" w:lineRule="auto"/>
              <w:jc w:val="center"/>
            </w:pPr>
            <w: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EFE73A" w14:textId="77777777" w:rsidR="000668B7" w:rsidRDefault="000668B7" w:rsidP="006068E1">
            <w:pPr>
              <w:spacing w:line="240" w:lineRule="auto"/>
              <w:jc w:val="center"/>
            </w:pPr>
            <w:r>
              <w:t>P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865A14" w14:textId="77777777" w:rsidR="000668B7" w:rsidRDefault="000668B7" w:rsidP="006068E1">
            <w:pPr>
              <w:spacing w:line="240" w:lineRule="auto"/>
              <w:jc w:val="center"/>
            </w:pPr>
            <w: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A5D5D" w14:textId="77777777" w:rsidR="000668B7" w:rsidRDefault="000668B7" w:rsidP="006068E1">
            <w:pPr>
              <w:spacing w:line="240" w:lineRule="auto"/>
            </w:pPr>
            <w:r>
              <w:t>P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1C7B6F" w14:textId="77777777" w:rsidR="000668B7" w:rsidRDefault="000668B7" w:rsidP="006068E1">
            <w:pPr>
              <w:spacing w:line="240" w:lineRule="auto"/>
            </w:pPr>
            <w:r>
              <w:t>D1</w:t>
            </w:r>
          </w:p>
        </w:tc>
      </w:tr>
      <w:tr w:rsidR="000668B7" w14:paraId="7E5CB4D5" w14:textId="77777777" w:rsidTr="006068E1">
        <w:tc>
          <w:tcPr>
            <w:tcW w:w="0" w:type="auto"/>
            <w:vAlign w:val="bottom"/>
          </w:tcPr>
          <w:p w14:paraId="08C15768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3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C42ED0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8BDA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64AE3F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218C87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D00EA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7CEA25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1D379C2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96D8FB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B2FC86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2919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C5035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31F175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ACE8D6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12FEB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0C152B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9034B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E423E4B" w14:textId="77777777" w:rsidR="000668B7" w:rsidRDefault="000668B7" w:rsidP="006068E1">
            <w:pPr>
              <w:spacing w:line="240" w:lineRule="auto"/>
            </w:pPr>
          </w:p>
        </w:tc>
      </w:tr>
      <w:tr w:rsidR="000668B7" w14:paraId="57A9F1E5" w14:textId="77777777" w:rsidTr="006068E1">
        <w:tc>
          <w:tcPr>
            <w:tcW w:w="0" w:type="auto"/>
            <w:vAlign w:val="bottom"/>
          </w:tcPr>
          <w:p w14:paraId="45925DAB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3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B20409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F59AD2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E5581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156B3E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564107B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7D23DB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976D5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749F80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BBDB79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839879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13238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34738D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5BF2B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87BE85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48D4DD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EFEAB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4E0CAF32" w14:textId="77777777" w:rsidR="000668B7" w:rsidRDefault="000668B7" w:rsidP="006068E1">
            <w:pPr>
              <w:spacing w:line="240" w:lineRule="auto"/>
            </w:pPr>
          </w:p>
        </w:tc>
      </w:tr>
      <w:tr w:rsidR="000668B7" w14:paraId="295D86E2" w14:textId="77777777" w:rsidTr="006068E1">
        <w:tc>
          <w:tcPr>
            <w:tcW w:w="0" w:type="auto"/>
            <w:vAlign w:val="bottom"/>
          </w:tcPr>
          <w:p w14:paraId="2DB1CB23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4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8CADB9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9576D4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A07F77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AD4C5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6955D98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D87E86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EBFD7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56727E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1729DD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51D1DB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908BCC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F3F285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4FA4ED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1B0714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8F616A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CF82B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4AD6B152" w14:textId="77777777" w:rsidR="000668B7" w:rsidRDefault="000668B7" w:rsidP="006068E1">
            <w:pPr>
              <w:spacing w:line="240" w:lineRule="auto"/>
            </w:pPr>
          </w:p>
        </w:tc>
      </w:tr>
      <w:tr w:rsidR="000668B7" w14:paraId="21B43AD4" w14:textId="77777777" w:rsidTr="006068E1">
        <w:tc>
          <w:tcPr>
            <w:tcW w:w="0" w:type="auto"/>
            <w:vAlign w:val="bottom"/>
          </w:tcPr>
          <w:p w14:paraId="040C5BC1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4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928B1C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93A42F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B27E5B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4A5154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3C2DC5D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30BB7C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3960BA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49247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0992B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4D94D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542F1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4A01CB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D796BC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284A9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2C3785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FEDC0B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F06C4AE" w14:textId="77777777" w:rsidR="000668B7" w:rsidRDefault="000668B7" w:rsidP="006068E1">
            <w:pPr>
              <w:spacing w:line="240" w:lineRule="auto"/>
            </w:pPr>
          </w:p>
        </w:tc>
      </w:tr>
      <w:tr w:rsidR="000668B7" w14:paraId="75698B4F" w14:textId="77777777" w:rsidTr="006068E1">
        <w:tc>
          <w:tcPr>
            <w:tcW w:w="0" w:type="auto"/>
            <w:vAlign w:val="bottom"/>
          </w:tcPr>
          <w:p w14:paraId="1A4194E9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4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0FA637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C6CE9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F0EC3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A401D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E8131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32103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A5995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F7E29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8BC81B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CA030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E4104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A51EFC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46879A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710367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406468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FCD687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62D5D84" w14:textId="77777777" w:rsidR="000668B7" w:rsidRDefault="000668B7" w:rsidP="006068E1">
            <w:pPr>
              <w:spacing w:line="240" w:lineRule="auto"/>
            </w:pPr>
          </w:p>
        </w:tc>
      </w:tr>
      <w:tr w:rsidR="000668B7" w14:paraId="7BD39768" w14:textId="77777777" w:rsidTr="006068E1">
        <w:tc>
          <w:tcPr>
            <w:tcW w:w="0" w:type="auto"/>
            <w:vAlign w:val="bottom"/>
          </w:tcPr>
          <w:p w14:paraId="6D12474A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4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145C9C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D5BE1A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8EC298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7019E1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41AE33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68AE54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89E4A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14AB3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5F81AD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A2A921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33F42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A29FD3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7E415A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41F660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399395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83A681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3B758BA" w14:textId="77777777" w:rsidR="000668B7" w:rsidRDefault="000668B7" w:rsidP="006068E1">
            <w:pPr>
              <w:spacing w:line="240" w:lineRule="auto"/>
            </w:pPr>
          </w:p>
        </w:tc>
      </w:tr>
      <w:tr w:rsidR="000668B7" w14:paraId="2156816E" w14:textId="77777777" w:rsidTr="006068E1">
        <w:tc>
          <w:tcPr>
            <w:tcW w:w="0" w:type="auto"/>
            <w:vAlign w:val="bottom"/>
          </w:tcPr>
          <w:p w14:paraId="7F6467B0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5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9EAD55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06E43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06EC12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F458C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FFE5D7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6C54D7F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0DEE76A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04B913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E0E673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9B3F7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3DF7E5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FDD67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818B84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761F54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40B5FD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6873A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92A9301" w14:textId="77777777" w:rsidR="000668B7" w:rsidRDefault="000668B7" w:rsidP="006068E1">
            <w:pPr>
              <w:spacing w:line="240" w:lineRule="auto"/>
            </w:pPr>
          </w:p>
        </w:tc>
      </w:tr>
      <w:tr w:rsidR="000668B7" w14:paraId="3B183770" w14:textId="77777777" w:rsidTr="006068E1">
        <w:tc>
          <w:tcPr>
            <w:tcW w:w="0" w:type="auto"/>
            <w:vAlign w:val="bottom"/>
          </w:tcPr>
          <w:p w14:paraId="0EB01A4D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5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4EDBE7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FAF869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CAEF4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4B297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82F24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B9485A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D8209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D66772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F4EAA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4DAF55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F01E67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6F2318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461DB0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91CB27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CF6B8D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01F2DB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7296BC4" w14:textId="77777777" w:rsidR="000668B7" w:rsidRDefault="000668B7" w:rsidP="006068E1">
            <w:pPr>
              <w:spacing w:line="240" w:lineRule="auto"/>
            </w:pPr>
          </w:p>
        </w:tc>
      </w:tr>
      <w:tr w:rsidR="000668B7" w14:paraId="26537017" w14:textId="77777777" w:rsidTr="006068E1">
        <w:tc>
          <w:tcPr>
            <w:tcW w:w="0" w:type="auto"/>
            <w:vAlign w:val="bottom"/>
          </w:tcPr>
          <w:p w14:paraId="2B13997B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5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9F3DCB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6690C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8CCDC4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2BCCF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963D21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8071F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BA0B2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EED957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8B1D7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F5488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6EC19A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AA1788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9ACBB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085BCB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A589C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A3743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ADD1B9" w14:textId="77777777" w:rsidR="000668B7" w:rsidRDefault="000668B7" w:rsidP="006068E1">
            <w:pPr>
              <w:spacing w:line="240" w:lineRule="auto"/>
            </w:pPr>
          </w:p>
        </w:tc>
      </w:tr>
      <w:tr w:rsidR="000668B7" w14:paraId="42C87F82" w14:textId="77777777" w:rsidTr="006068E1">
        <w:tc>
          <w:tcPr>
            <w:tcW w:w="0" w:type="auto"/>
            <w:vAlign w:val="bottom"/>
          </w:tcPr>
          <w:p w14:paraId="69FFD993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5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74AD79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D3D60A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B17AE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C4A50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FFC688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414281C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F79500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00519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34621E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48EBEC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38E24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84DBAC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0316E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9133C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B7CB0D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999D80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00E11A" w14:textId="77777777" w:rsidR="000668B7" w:rsidRDefault="000668B7" w:rsidP="006068E1">
            <w:pPr>
              <w:spacing w:line="240" w:lineRule="auto"/>
            </w:pPr>
          </w:p>
        </w:tc>
      </w:tr>
      <w:tr w:rsidR="000668B7" w14:paraId="09A3F1E6" w14:textId="77777777" w:rsidTr="006068E1">
        <w:tc>
          <w:tcPr>
            <w:tcW w:w="0" w:type="auto"/>
            <w:vAlign w:val="bottom"/>
          </w:tcPr>
          <w:p w14:paraId="20D068A2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6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64AD07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F2D29B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2A7523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180ABD7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6F122C0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31020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1E27CAF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A157D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B2C5B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C57E0C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56662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79A447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441F9C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217172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ADF722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92A42B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4E5872" w14:textId="77777777" w:rsidR="000668B7" w:rsidRDefault="000668B7" w:rsidP="006068E1">
            <w:pPr>
              <w:spacing w:line="240" w:lineRule="auto"/>
            </w:pPr>
          </w:p>
        </w:tc>
      </w:tr>
      <w:tr w:rsidR="000668B7" w14:paraId="32486AA9" w14:textId="77777777" w:rsidTr="006068E1">
        <w:tc>
          <w:tcPr>
            <w:tcW w:w="0" w:type="auto"/>
            <w:vAlign w:val="bottom"/>
          </w:tcPr>
          <w:p w14:paraId="7183A7EB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6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2CDD86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DF304B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F09980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E1A4EC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24D53B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B91F72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9C4C68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D001A2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7F83B7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0DE9E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5D3C43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81B8F1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44DD4D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8EA909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B91CD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D950C6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A087A4A" w14:textId="77777777" w:rsidR="000668B7" w:rsidRDefault="000668B7" w:rsidP="006068E1">
            <w:pPr>
              <w:spacing w:line="240" w:lineRule="auto"/>
            </w:pPr>
          </w:p>
        </w:tc>
      </w:tr>
      <w:tr w:rsidR="000668B7" w14:paraId="6695B9A8" w14:textId="77777777" w:rsidTr="006068E1">
        <w:tc>
          <w:tcPr>
            <w:tcW w:w="0" w:type="auto"/>
            <w:vAlign w:val="bottom"/>
          </w:tcPr>
          <w:p w14:paraId="1F309FF3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6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774FCD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150D4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8AB9E6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E8E36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68EEA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97C59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84450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587A6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E5C93F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0A6313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BA0E4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6C3703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B502C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538CF2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F7102B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D81C24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07069E" w14:textId="77777777" w:rsidR="000668B7" w:rsidRDefault="000668B7" w:rsidP="006068E1">
            <w:pPr>
              <w:spacing w:line="240" w:lineRule="auto"/>
            </w:pPr>
          </w:p>
        </w:tc>
      </w:tr>
      <w:tr w:rsidR="000668B7" w14:paraId="677DC568" w14:textId="77777777" w:rsidTr="006068E1">
        <w:tc>
          <w:tcPr>
            <w:tcW w:w="0" w:type="auto"/>
            <w:vAlign w:val="bottom"/>
          </w:tcPr>
          <w:p w14:paraId="19004F34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6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BEB4A5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8EE9C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1AA734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14F5F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2C945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42B8E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BB2DE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8DE0B6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967751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048A1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63262C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605597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471CC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26D3C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96836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3CF78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F05F1D" w14:textId="77777777" w:rsidR="000668B7" w:rsidRDefault="000668B7" w:rsidP="006068E1">
            <w:pPr>
              <w:spacing w:line="240" w:lineRule="auto"/>
            </w:pPr>
          </w:p>
        </w:tc>
      </w:tr>
      <w:tr w:rsidR="000668B7" w14:paraId="6F61191F" w14:textId="77777777" w:rsidTr="006068E1">
        <w:tc>
          <w:tcPr>
            <w:tcW w:w="0" w:type="auto"/>
            <w:vAlign w:val="bottom"/>
          </w:tcPr>
          <w:p w14:paraId="5F0B19F2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 xml:space="preserve">072 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7EF39B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F863BC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BAF5B3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14C243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16A29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C67FBF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C3A9B7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6AB8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2AC2D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F80B0C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70AAED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FE335C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A92861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22F94D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66E16E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871A67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B0BD116" w14:textId="77777777" w:rsidR="000668B7" w:rsidRDefault="000668B7" w:rsidP="006068E1">
            <w:pPr>
              <w:spacing w:line="240" w:lineRule="auto"/>
            </w:pPr>
          </w:p>
        </w:tc>
      </w:tr>
      <w:tr w:rsidR="000668B7" w14:paraId="4D9E76ED" w14:textId="77777777" w:rsidTr="006068E1">
        <w:tc>
          <w:tcPr>
            <w:tcW w:w="0" w:type="auto"/>
            <w:vAlign w:val="bottom"/>
          </w:tcPr>
          <w:p w14:paraId="7B0DBC2F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7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8F9561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68129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39EC0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41CEC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3A6BAB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E55626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CAC1F0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22EDF5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0B3B662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C998C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0F75BF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8F0F3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748383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8A100B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A4BCC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E9F6E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7B1DE01" w14:textId="77777777" w:rsidR="000668B7" w:rsidRDefault="000668B7" w:rsidP="006068E1">
            <w:pPr>
              <w:spacing w:line="240" w:lineRule="auto"/>
            </w:pPr>
          </w:p>
        </w:tc>
      </w:tr>
      <w:tr w:rsidR="000668B7" w14:paraId="20027772" w14:textId="77777777" w:rsidTr="006068E1">
        <w:tc>
          <w:tcPr>
            <w:tcW w:w="0" w:type="auto"/>
            <w:vAlign w:val="bottom"/>
          </w:tcPr>
          <w:p w14:paraId="53453329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7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0C88AF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88885E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8864DD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364A67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753050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F41F8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69626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BF1727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28C0558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9D2AD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980CF4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D9B819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1C8938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D0183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3E4AC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8C788B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D58956" w14:textId="77777777" w:rsidR="000668B7" w:rsidRDefault="000668B7" w:rsidP="006068E1">
            <w:pPr>
              <w:spacing w:line="240" w:lineRule="auto"/>
            </w:pPr>
          </w:p>
        </w:tc>
      </w:tr>
      <w:tr w:rsidR="000668B7" w14:paraId="78607119" w14:textId="77777777" w:rsidTr="006068E1">
        <w:tc>
          <w:tcPr>
            <w:tcW w:w="0" w:type="auto"/>
            <w:vAlign w:val="bottom"/>
          </w:tcPr>
          <w:p w14:paraId="19AD03AB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7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D7273E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AD4B13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9F7E7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DC2B1B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129365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517692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E28B43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A964F5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36D85D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BB4FB9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924082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597A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B3473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C090C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7FF7A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4D23E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1663086" w14:textId="77777777" w:rsidR="000668B7" w:rsidRDefault="000668B7" w:rsidP="006068E1">
            <w:pPr>
              <w:spacing w:line="240" w:lineRule="auto"/>
            </w:pPr>
          </w:p>
        </w:tc>
      </w:tr>
      <w:tr w:rsidR="000668B7" w14:paraId="2B2507C4" w14:textId="77777777" w:rsidTr="006068E1">
        <w:tc>
          <w:tcPr>
            <w:tcW w:w="0" w:type="auto"/>
            <w:vAlign w:val="bottom"/>
          </w:tcPr>
          <w:p w14:paraId="26DFC5FE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7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1BB692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DBCF83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8C5A0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466DA3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8CF679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7C621B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70827B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EE9A20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3FABA7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4D151A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D368AB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74BC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4966529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7C44F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B6DF80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4D188D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57BD847" w14:textId="77777777" w:rsidR="000668B7" w:rsidRDefault="000668B7" w:rsidP="006068E1">
            <w:pPr>
              <w:spacing w:line="240" w:lineRule="auto"/>
            </w:pPr>
          </w:p>
        </w:tc>
      </w:tr>
      <w:tr w:rsidR="000668B7" w14:paraId="332C8642" w14:textId="77777777" w:rsidTr="006068E1">
        <w:tc>
          <w:tcPr>
            <w:tcW w:w="0" w:type="auto"/>
            <w:vAlign w:val="bottom"/>
          </w:tcPr>
          <w:p w14:paraId="46A7BA4D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7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BA2FC7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BCD2B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4ECED7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5E6AB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1308D5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AB89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15BCE5B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C48CF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15FEAF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7C6EC4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562A5F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4852C6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2406209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1C6C1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F6C5DA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52276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9BDD8A1" w14:textId="77777777" w:rsidR="000668B7" w:rsidRDefault="000668B7" w:rsidP="006068E1">
            <w:pPr>
              <w:spacing w:line="240" w:lineRule="auto"/>
            </w:pPr>
          </w:p>
        </w:tc>
      </w:tr>
      <w:tr w:rsidR="000668B7" w14:paraId="030FAD97" w14:textId="77777777" w:rsidTr="006068E1">
        <w:tc>
          <w:tcPr>
            <w:tcW w:w="0" w:type="auto"/>
            <w:vAlign w:val="bottom"/>
          </w:tcPr>
          <w:p w14:paraId="4E276FC9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8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9F85BB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E46D2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3D396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4D101E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01421B8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027335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AE98DA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EB07D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F99BA3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88F5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3526B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1AF03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A7DDDC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9B2ABF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7BAF7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20763E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091C3C1" w14:textId="77777777" w:rsidR="000668B7" w:rsidRDefault="000668B7" w:rsidP="006068E1">
            <w:pPr>
              <w:spacing w:line="240" w:lineRule="auto"/>
            </w:pPr>
          </w:p>
        </w:tc>
      </w:tr>
      <w:tr w:rsidR="000668B7" w14:paraId="0BDCF14A" w14:textId="77777777" w:rsidTr="006068E1">
        <w:tc>
          <w:tcPr>
            <w:tcW w:w="0" w:type="auto"/>
            <w:vAlign w:val="bottom"/>
          </w:tcPr>
          <w:p w14:paraId="0B83319B" w14:textId="77777777" w:rsidR="000668B7" w:rsidRDefault="000668B7" w:rsidP="006068E1">
            <w:pPr>
              <w:spacing w:line="240" w:lineRule="auto"/>
            </w:pPr>
            <w:r>
              <w:rPr>
                <w:rFonts w:ascii="Calibri" w:hAnsi="Calibri" w:cs="Calibri"/>
              </w:rPr>
              <w:t>08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312C02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163906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A67E1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40935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9627AE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10DBA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C6C42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5FA7A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B0180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995796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5FA0E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DADF15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0FEAB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AB9E1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8DC694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AC017A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658E884" w14:textId="77777777" w:rsidR="000668B7" w:rsidRDefault="000668B7" w:rsidP="006068E1">
            <w:pPr>
              <w:spacing w:line="240" w:lineRule="auto"/>
            </w:pPr>
          </w:p>
        </w:tc>
      </w:tr>
      <w:tr w:rsidR="000668B7" w14:paraId="3DF5E1B1" w14:textId="77777777" w:rsidTr="006068E1">
        <w:tc>
          <w:tcPr>
            <w:tcW w:w="0" w:type="auto"/>
            <w:vAlign w:val="bottom"/>
          </w:tcPr>
          <w:p w14:paraId="3621557C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2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7D9595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844B8D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F73FB5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F7D9C9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0ECDCA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9DA4C1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6A6ACA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33A84B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703537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A5483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D0D70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D5E7F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7316A1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DC0CF5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8DF69F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DF1F50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524A37" w14:textId="77777777" w:rsidR="000668B7" w:rsidRDefault="000668B7" w:rsidP="006068E1">
            <w:pPr>
              <w:spacing w:line="240" w:lineRule="auto"/>
            </w:pPr>
          </w:p>
        </w:tc>
      </w:tr>
      <w:tr w:rsidR="000668B7" w14:paraId="511158E6" w14:textId="77777777" w:rsidTr="006068E1">
        <w:tc>
          <w:tcPr>
            <w:tcW w:w="0" w:type="auto"/>
            <w:vAlign w:val="bottom"/>
          </w:tcPr>
          <w:p w14:paraId="1CE0289B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3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E828BF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404B6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A99DC5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BA64C8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D35C0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87DF87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3B1E67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AE3392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A1533E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A7647B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6A9326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3FFA93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20B1F8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C596F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A3D9DE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8DEAF4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1F64DBF" w14:textId="77777777" w:rsidR="000668B7" w:rsidRDefault="000668B7" w:rsidP="006068E1">
            <w:pPr>
              <w:spacing w:line="240" w:lineRule="auto"/>
            </w:pPr>
          </w:p>
        </w:tc>
      </w:tr>
      <w:tr w:rsidR="000668B7" w14:paraId="2BB11B30" w14:textId="77777777" w:rsidTr="006068E1">
        <w:tc>
          <w:tcPr>
            <w:tcW w:w="0" w:type="auto"/>
            <w:vAlign w:val="bottom"/>
          </w:tcPr>
          <w:p w14:paraId="218C5875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3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02A3F5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CDE23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86B8B5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CCF65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129BB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EC222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3E72EB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46F75E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F1F7D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FBD15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EF6E2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3628C8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B65BF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CF286F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F309E1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72D31E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BE0D750" w14:textId="77777777" w:rsidR="000668B7" w:rsidRDefault="000668B7" w:rsidP="006068E1">
            <w:pPr>
              <w:spacing w:line="240" w:lineRule="auto"/>
            </w:pPr>
          </w:p>
        </w:tc>
      </w:tr>
      <w:tr w:rsidR="000668B7" w14:paraId="2530B2E2" w14:textId="77777777" w:rsidTr="006068E1">
        <w:tc>
          <w:tcPr>
            <w:tcW w:w="0" w:type="auto"/>
            <w:vAlign w:val="bottom"/>
          </w:tcPr>
          <w:p w14:paraId="446CD57B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3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E46AFB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8D0E09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045EA0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52F3C0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1F72B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80FF4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CEC33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3245FE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7F684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D012F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7500F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B234F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A75EC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DEB806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A9211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9685CD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3BF190D" w14:textId="77777777" w:rsidR="000668B7" w:rsidRDefault="000668B7" w:rsidP="006068E1">
            <w:pPr>
              <w:spacing w:line="240" w:lineRule="auto"/>
            </w:pPr>
          </w:p>
        </w:tc>
      </w:tr>
      <w:tr w:rsidR="000668B7" w14:paraId="11B5D0A8" w14:textId="77777777" w:rsidTr="006068E1">
        <w:tc>
          <w:tcPr>
            <w:tcW w:w="0" w:type="auto"/>
            <w:vAlign w:val="bottom"/>
          </w:tcPr>
          <w:p w14:paraId="584B538E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3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CD1450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352F51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91466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6045B49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6D2E6F1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968569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2CEB04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E4E64D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07EA6E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D4D07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4D5C8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2E4CE2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C5F09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AC51D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CD3FF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01B8E7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34693B" w14:textId="77777777" w:rsidR="000668B7" w:rsidRDefault="000668B7" w:rsidP="006068E1">
            <w:pPr>
              <w:spacing w:line="240" w:lineRule="auto"/>
            </w:pPr>
          </w:p>
        </w:tc>
      </w:tr>
      <w:tr w:rsidR="000668B7" w14:paraId="7CF05140" w14:textId="77777777" w:rsidTr="006068E1">
        <w:tc>
          <w:tcPr>
            <w:tcW w:w="0" w:type="auto"/>
            <w:vAlign w:val="bottom"/>
          </w:tcPr>
          <w:p w14:paraId="071276CE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4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A64720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A779BC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9F4F2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FAD21D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FF7898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662B21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56035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CB70F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8BA2C7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949B96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5AD09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018D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D9EFE8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79791B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CBE832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3BB6A2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E4507B" w14:textId="77777777" w:rsidR="000668B7" w:rsidRDefault="000668B7" w:rsidP="006068E1">
            <w:pPr>
              <w:spacing w:line="240" w:lineRule="auto"/>
            </w:pPr>
          </w:p>
        </w:tc>
      </w:tr>
      <w:tr w:rsidR="000668B7" w14:paraId="197B25F0" w14:textId="77777777" w:rsidTr="006068E1">
        <w:tc>
          <w:tcPr>
            <w:tcW w:w="0" w:type="auto"/>
            <w:vAlign w:val="bottom"/>
          </w:tcPr>
          <w:p w14:paraId="2A6A0AE6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4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130DCC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92226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3F4D3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81475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09A95B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56E87C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C5B2E7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11250E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B6F80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454ED6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24FE6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B40C22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6470D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E499D8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2D317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CE770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B8D2C8" w14:textId="77777777" w:rsidR="000668B7" w:rsidRDefault="000668B7" w:rsidP="006068E1">
            <w:pPr>
              <w:spacing w:line="240" w:lineRule="auto"/>
            </w:pPr>
          </w:p>
        </w:tc>
      </w:tr>
      <w:tr w:rsidR="000668B7" w14:paraId="08B70AD8" w14:textId="77777777" w:rsidTr="006068E1">
        <w:tc>
          <w:tcPr>
            <w:tcW w:w="0" w:type="auto"/>
            <w:vAlign w:val="bottom"/>
          </w:tcPr>
          <w:p w14:paraId="246B3584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4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FF0CDD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4147BA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D7ABD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CE988C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631941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0BD12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B62F2D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E0A4AA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2BDF369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D3D5E9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61F79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763E23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DEA8F6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A8C556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4B6564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21871D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2ED3A6E9" w14:textId="77777777" w:rsidR="000668B7" w:rsidRDefault="000668B7" w:rsidP="006068E1">
            <w:pPr>
              <w:spacing w:line="240" w:lineRule="auto"/>
            </w:pPr>
          </w:p>
        </w:tc>
      </w:tr>
      <w:tr w:rsidR="000668B7" w14:paraId="4BA82FA7" w14:textId="77777777" w:rsidTr="006068E1">
        <w:tc>
          <w:tcPr>
            <w:tcW w:w="0" w:type="auto"/>
            <w:vAlign w:val="bottom"/>
          </w:tcPr>
          <w:p w14:paraId="7127BDE8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4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CAD6B6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3FD836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FA75A2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23AE3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82C56E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80DC6A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8B38D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100B6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919DC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5F63D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86FD7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B577B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9BFADD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7D91B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14CB7B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7306F7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83245AF" w14:textId="77777777" w:rsidR="000668B7" w:rsidRDefault="000668B7" w:rsidP="006068E1">
            <w:pPr>
              <w:spacing w:line="240" w:lineRule="auto"/>
            </w:pPr>
          </w:p>
        </w:tc>
      </w:tr>
      <w:tr w:rsidR="000668B7" w14:paraId="0FFAA8B7" w14:textId="77777777" w:rsidTr="006068E1">
        <w:tc>
          <w:tcPr>
            <w:tcW w:w="0" w:type="auto"/>
            <w:vAlign w:val="bottom"/>
          </w:tcPr>
          <w:p w14:paraId="0E38F4C9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5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A1371B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6FDC01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BEE09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8BAB71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0F4DC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C2732A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26CEA0A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FF545A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F7D4F6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5D51A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811747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0ACDC8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29614B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A4B3B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8FAFD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A5A0A6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B4DBA8E" w14:textId="77777777" w:rsidR="000668B7" w:rsidRDefault="000668B7" w:rsidP="006068E1">
            <w:pPr>
              <w:spacing w:line="240" w:lineRule="auto"/>
            </w:pPr>
          </w:p>
        </w:tc>
      </w:tr>
      <w:tr w:rsidR="000668B7" w14:paraId="64BBCD86" w14:textId="77777777" w:rsidTr="006068E1">
        <w:tc>
          <w:tcPr>
            <w:tcW w:w="0" w:type="auto"/>
            <w:vAlign w:val="bottom"/>
          </w:tcPr>
          <w:p w14:paraId="1E2720C4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5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E20C01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97617B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7957E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742EBD4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4020C7C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449DF07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7A1FF6A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74544B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769422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C1B6B5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2F1EA0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AB1CC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07CC8A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E2A82F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EEFE7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EA5190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BE4722" w14:textId="77777777" w:rsidR="000668B7" w:rsidRDefault="000668B7" w:rsidP="006068E1">
            <w:pPr>
              <w:spacing w:line="240" w:lineRule="auto"/>
            </w:pPr>
          </w:p>
        </w:tc>
      </w:tr>
      <w:tr w:rsidR="000668B7" w14:paraId="5D053864" w14:textId="77777777" w:rsidTr="006068E1">
        <w:tc>
          <w:tcPr>
            <w:tcW w:w="0" w:type="auto"/>
            <w:vAlign w:val="bottom"/>
          </w:tcPr>
          <w:p w14:paraId="13C8765C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5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C71516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24BEBA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9C315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41DE87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A6CF65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133A69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8B159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3C761A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42F9EE7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3DA73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D43CE7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D5509B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61B04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8B5747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4426BD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30438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D9AF712" w14:textId="77777777" w:rsidR="000668B7" w:rsidRDefault="000668B7" w:rsidP="006068E1">
            <w:pPr>
              <w:spacing w:line="240" w:lineRule="auto"/>
            </w:pPr>
          </w:p>
        </w:tc>
      </w:tr>
      <w:tr w:rsidR="000668B7" w14:paraId="24DFD527" w14:textId="77777777" w:rsidTr="006068E1">
        <w:tc>
          <w:tcPr>
            <w:tcW w:w="0" w:type="auto"/>
            <w:vAlign w:val="bottom"/>
          </w:tcPr>
          <w:p w14:paraId="2C513FC7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5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4087AE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45FBFF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8535A1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B4008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484B1D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1A6DED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9BED8B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98D71D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2556B9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20D974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71A90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6E65C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B4292C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404B05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2ED8BF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1F498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154FFA3" w14:textId="77777777" w:rsidR="000668B7" w:rsidRDefault="000668B7" w:rsidP="006068E1">
            <w:pPr>
              <w:spacing w:line="240" w:lineRule="auto"/>
            </w:pPr>
          </w:p>
        </w:tc>
      </w:tr>
      <w:tr w:rsidR="000668B7" w14:paraId="7AA043E9" w14:textId="77777777" w:rsidTr="006068E1">
        <w:tc>
          <w:tcPr>
            <w:tcW w:w="0" w:type="auto"/>
            <w:vAlign w:val="bottom"/>
          </w:tcPr>
          <w:p w14:paraId="3A00F0D7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lastRenderedPageBreak/>
              <w:t>05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124405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C6554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1C34E2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9B011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84D8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733D0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F855A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4FA14D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8FF93D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D871D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D94BFF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9545A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F9E69F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5509F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6B462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6E493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FFA912C" w14:textId="77777777" w:rsidR="000668B7" w:rsidRDefault="000668B7" w:rsidP="006068E1">
            <w:pPr>
              <w:spacing w:line="240" w:lineRule="auto"/>
            </w:pPr>
          </w:p>
        </w:tc>
      </w:tr>
      <w:tr w:rsidR="000668B7" w14:paraId="2480E7F2" w14:textId="77777777" w:rsidTr="006068E1">
        <w:tc>
          <w:tcPr>
            <w:tcW w:w="0" w:type="auto"/>
            <w:vAlign w:val="bottom"/>
          </w:tcPr>
          <w:p w14:paraId="715A3674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5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CE807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6A75D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B36B7C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D3539D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DF9B4C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F98A92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9F2BC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5FDBB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77DEF6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56F58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416EA9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3301C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D7A4A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D47C7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EB7233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CDD95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1847A3" w14:textId="77777777" w:rsidR="000668B7" w:rsidRDefault="000668B7" w:rsidP="006068E1">
            <w:pPr>
              <w:spacing w:line="240" w:lineRule="auto"/>
            </w:pPr>
          </w:p>
        </w:tc>
      </w:tr>
      <w:tr w:rsidR="000668B7" w14:paraId="225AC149" w14:textId="77777777" w:rsidTr="006068E1">
        <w:tc>
          <w:tcPr>
            <w:tcW w:w="0" w:type="auto"/>
            <w:vAlign w:val="bottom"/>
          </w:tcPr>
          <w:p w14:paraId="004EFD71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6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15D995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CF73E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79EEF2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748F9B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A0BFD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2EB82B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001FBB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21C05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4DDB4C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6D464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2EFC8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C9A608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9759ED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05C685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41AB1C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F2334F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4B517B1" w14:textId="77777777" w:rsidR="000668B7" w:rsidRDefault="000668B7" w:rsidP="006068E1">
            <w:pPr>
              <w:spacing w:line="240" w:lineRule="auto"/>
            </w:pPr>
          </w:p>
        </w:tc>
      </w:tr>
      <w:tr w:rsidR="000668B7" w14:paraId="5D97D505" w14:textId="77777777" w:rsidTr="006068E1">
        <w:tc>
          <w:tcPr>
            <w:tcW w:w="0" w:type="auto"/>
            <w:vAlign w:val="bottom"/>
          </w:tcPr>
          <w:p w14:paraId="0EB5DB26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6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1A4FB2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144B3E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B78F7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5408D36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71A2EF3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2BFA77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D88203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4A491A0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71793B6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52E9316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7199C8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0C96CBE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018FCC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29A5A64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E79DD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1A9E607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48E6E97A" w14:textId="77777777" w:rsidR="000668B7" w:rsidRDefault="000668B7" w:rsidP="006068E1">
            <w:pPr>
              <w:spacing w:line="240" w:lineRule="auto"/>
            </w:pPr>
          </w:p>
        </w:tc>
      </w:tr>
      <w:tr w:rsidR="000668B7" w14:paraId="08B7F54C" w14:textId="77777777" w:rsidTr="006068E1">
        <w:tc>
          <w:tcPr>
            <w:tcW w:w="0" w:type="auto"/>
            <w:vAlign w:val="bottom"/>
          </w:tcPr>
          <w:p w14:paraId="24D409A5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6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582B6D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AD1CE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63B098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11E8AB8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260911B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4F971B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08D852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03AF28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3077F7F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56FC7E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5472E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C8280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B3C1C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1CA13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B628DB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E4205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0B9888B" w14:textId="77777777" w:rsidR="000668B7" w:rsidRDefault="000668B7" w:rsidP="006068E1">
            <w:pPr>
              <w:spacing w:line="240" w:lineRule="auto"/>
            </w:pPr>
          </w:p>
        </w:tc>
      </w:tr>
      <w:tr w:rsidR="000668B7" w14:paraId="100467E1" w14:textId="77777777" w:rsidTr="006068E1">
        <w:tc>
          <w:tcPr>
            <w:tcW w:w="0" w:type="auto"/>
            <w:vAlign w:val="bottom"/>
          </w:tcPr>
          <w:p w14:paraId="144A0BF3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6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7B92A9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A4B1D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A48234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C7D68C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2287C6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0639F9A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92B3AE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7FBBD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154D2D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E291F0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A982DB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B1F1EC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3EC627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E8AC64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E5511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465656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0EF1BA6" w14:textId="77777777" w:rsidR="000668B7" w:rsidRDefault="000668B7" w:rsidP="006068E1">
            <w:pPr>
              <w:spacing w:line="240" w:lineRule="auto"/>
            </w:pPr>
          </w:p>
        </w:tc>
      </w:tr>
      <w:tr w:rsidR="000668B7" w14:paraId="7C78E369" w14:textId="77777777" w:rsidTr="006068E1">
        <w:tc>
          <w:tcPr>
            <w:tcW w:w="0" w:type="auto"/>
            <w:vAlign w:val="bottom"/>
          </w:tcPr>
          <w:p w14:paraId="1411DB89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6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C1FE47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8CB74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760A11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1100DC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FEE384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0F1EE9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5AAE7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DE3A0A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0974B4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7300BE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9459BB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72E26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63F14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D2C915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D1120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AC377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5D94D58" w14:textId="77777777" w:rsidR="000668B7" w:rsidRDefault="000668B7" w:rsidP="006068E1">
            <w:pPr>
              <w:spacing w:line="240" w:lineRule="auto"/>
            </w:pPr>
          </w:p>
        </w:tc>
      </w:tr>
      <w:tr w:rsidR="000668B7" w14:paraId="1460E8E2" w14:textId="77777777" w:rsidTr="006068E1">
        <w:tc>
          <w:tcPr>
            <w:tcW w:w="0" w:type="auto"/>
            <w:vAlign w:val="bottom"/>
          </w:tcPr>
          <w:p w14:paraId="44B9270F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7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E1C444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D749C8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DA6CCF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12611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24B4F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3FEF6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9D023A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0F574D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39069F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3D3CD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53A20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17AC61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E0F713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77692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D09E80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016BC0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338C816" w14:textId="77777777" w:rsidR="000668B7" w:rsidRDefault="000668B7" w:rsidP="006068E1">
            <w:pPr>
              <w:spacing w:line="240" w:lineRule="auto"/>
            </w:pPr>
          </w:p>
        </w:tc>
      </w:tr>
      <w:tr w:rsidR="000668B7" w14:paraId="0564E4FB" w14:textId="77777777" w:rsidTr="006068E1">
        <w:tc>
          <w:tcPr>
            <w:tcW w:w="0" w:type="auto"/>
            <w:vAlign w:val="bottom"/>
          </w:tcPr>
          <w:p w14:paraId="64D2E75D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7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A02BCA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0BC1F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1CC0C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1D486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C7029C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600A41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1A4FC6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73A54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99696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46DFDA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A9741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1D88B6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6996F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CD218D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0FBB08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D87145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22375A3" w14:textId="77777777" w:rsidR="000668B7" w:rsidRDefault="000668B7" w:rsidP="006068E1">
            <w:pPr>
              <w:spacing w:line="240" w:lineRule="auto"/>
            </w:pPr>
          </w:p>
        </w:tc>
      </w:tr>
      <w:tr w:rsidR="000668B7" w14:paraId="01B4375A" w14:textId="77777777" w:rsidTr="006068E1">
        <w:tc>
          <w:tcPr>
            <w:tcW w:w="0" w:type="auto"/>
            <w:vAlign w:val="bottom"/>
          </w:tcPr>
          <w:p w14:paraId="0AB120D7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7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8459FA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0B022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B5E008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04853D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1C5AD3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793A4D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28E33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9A0A30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29AD6F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93503E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1E4077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FF49C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BF3B2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A4C2BE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73DA26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8CF116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409A965" w14:textId="77777777" w:rsidR="000668B7" w:rsidRDefault="000668B7" w:rsidP="006068E1">
            <w:pPr>
              <w:spacing w:line="240" w:lineRule="auto"/>
            </w:pPr>
          </w:p>
        </w:tc>
      </w:tr>
      <w:tr w:rsidR="000668B7" w14:paraId="1476224B" w14:textId="77777777" w:rsidTr="006068E1">
        <w:tc>
          <w:tcPr>
            <w:tcW w:w="0" w:type="auto"/>
            <w:vAlign w:val="bottom"/>
          </w:tcPr>
          <w:p w14:paraId="79BC18E3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8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013A83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D29182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915A2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F3C61E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A84F60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FE599" w:themeFill="accent4" w:themeFillTint="66"/>
          </w:tcPr>
          <w:p w14:paraId="19DEF78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9C9F9F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48733F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E2B17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BF684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A0FD57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7D223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95F4F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E46E6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6CD6EA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7D92E4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A792465" w14:textId="77777777" w:rsidR="000668B7" w:rsidRDefault="000668B7" w:rsidP="006068E1">
            <w:pPr>
              <w:spacing w:line="240" w:lineRule="auto"/>
            </w:pPr>
          </w:p>
        </w:tc>
      </w:tr>
      <w:tr w:rsidR="000668B7" w14:paraId="7B5F570D" w14:textId="77777777" w:rsidTr="006068E1">
        <w:tc>
          <w:tcPr>
            <w:tcW w:w="0" w:type="auto"/>
            <w:vAlign w:val="bottom"/>
          </w:tcPr>
          <w:p w14:paraId="130E446E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8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563F7B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7240E5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D45E82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DE913B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1A70A23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3C975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F86A80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BE97F4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C3B91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A1082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C223E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F7CAAC" w:themeFill="accent2" w:themeFillTint="66"/>
          </w:tcPr>
          <w:p w14:paraId="68E8DC3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8550EC2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2240E15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3CFAC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6E1C5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D40D605" w14:textId="77777777" w:rsidR="000668B7" w:rsidRDefault="000668B7" w:rsidP="006068E1">
            <w:pPr>
              <w:spacing w:line="240" w:lineRule="auto"/>
            </w:pPr>
          </w:p>
        </w:tc>
      </w:tr>
      <w:tr w:rsidR="000668B7" w14:paraId="6D9DE681" w14:textId="77777777" w:rsidTr="006068E1">
        <w:tc>
          <w:tcPr>
            <w:tcW w:w="0" w:type="auto"/>
            <w:vAlign w:val="bottom"/>
          </w:tcPr>
          <w:p w14:paraId="139B9ABE" w14:textId="77777777" w:rsidR="000668B7" w:rsidRPr="00FB043B" w:rsidRDefault="000668B7" w:rsidP="006068E1">
            <w:pPr>
              <w:spacing w:line="240" w:lineRule="auto"/>
              <w:rPr>
                <w:color w:val="000000" w:themeColor="text1"/>
              </w:rPr>
            </w:pPr>
            <w:r w:rsidRPr="00FB043B">
              <w:rPr>
                <w:rFonts w:ascii="Calibri" w:hAnsi="Calibri" w:cs="Calibri"/>
                <w:color w:val="000000" w:themeColor="text1"/>
              </w:rPr>
              <w:t>08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38C18C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0A0700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F58FAE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89604B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E3EC527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91E549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BA0F701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930D7B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1D1BA4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5E4850C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D0E0DF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A4F97BD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A7D078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9958B2B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908F060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FA6119" w14:textId="77777777" w:rsidR="000668B7" w:rsidRDefault="000668B7" w:rsidP="006068E1">
            <w:pPr>
              <w:spacing w:line="240" w:lineRule="auto"/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E6BEE32" w14:textId="77777777" w:rsidR="000668B7" w:rsidRDefault="000668B7" w:rsidP="006068E1">
            <w:pPr>
              <w:spacing w:line="240" w:lineRule="auto"/>
            </w:pPr>
          </w:p>
        </w:tc>
      </w:tr>
      <w:tr w:rsidR="000668B7" w14:paraId="7B824AFA" w14:textId="77777777" w:rsidTr="006068E1">
        <w:tc>
          <w:tcPr>
            <w:tcW w:w="0" w:type="auto"/>
            <w:gridSpan w:val="18"/>
          </w:tcPr>
          <w:p w14:paraId="5DA0C3BE" w14:textId="77777777" w:rsidR="000668B7" w:rsidRDefault="000668B7" w:rsidP="006068E1">
            <w:pPr>
              <w:spacing w:line="240" w:lineRule="auto"/>
            </w:pPr>
            <w:r>
              <w:t>Green: All data present, Yellow: Some data missing, Red: No data available</w:t>
            </w:r>
          </w:p>
        </w:tc>
      </w:tr>
    </w:tbl>
    <w:p w14:paraId="50835BCB" w14:textId="77777777" w:rsidR="000668B7" w:rsidRDefault="000668B7" w:rsidP="000668B7">
      <w:pPr>
        <w:spacing w:before="0" w:beforeAutospacing="0" w:after="0" w:afterAutospacing="0" w:line="240" w:lineRule="auto"/>
        <w:jc w:val="left"/>
        <w:textAlignment w:val="auto"/>
      </w:pPr>
    </w:p>
    <w:p w14:paraId="5A656811" w14:textId="77777777" w:rsidR="000668B7" w:rsidRDefault="000668B7" w:rsidP="000668B7">
      <w:pPr>
        <w:spacing w:before="0" w:beforeAutospacing="0" w:after="0" w:afterAutospacing="0" w:line="240" w:lineRule="auto"/>
        <w:jc w:val="left"/>
        <w:textAlignment w:val="auto"/>
      </w:pPr>
      <w:r>
        <w:br w:type="page"/>
      </w:r>
    </w:p>
    <w:tbl>
      <w:tblPr>
        <w:tblW w:w="0" w:type="auto"/>
        <w:tblInd w:w="-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3"/>
        <w:gridCol w:w="2108"/>
        <w:gridCol w:w="1004"/>
        <w:gridCol w:w="5356"/>
        <w:gridCol w:w="1911"/>
        <w:gridCol w:w="2779"/>
      </w:tblGrid>
      <w:tr w:rsidR="000668B7" w:rsidRPr="00C56EA6" w14:paraId="28444039" w14:textId="77777777" w:rsidTr="006068E1">
        <w:trPr>
          <w:trHeight w:val="20"/>
        </w:trPr>
        <w:tc>
          <w:tcPr>
            <w:tcW w:w="0" w:type="auto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562E89" w14:textId="77777777" w:rsidR="000668B7" w:rsidRPr="00C56EA6" w:rsidRDefault="000668B7" w:rsidP="006068E1">
            <w:pPr>
              <w:pStyle w:val="Heading2"/>
            </w:pPr>
            <w:r w:rsidRPr="00C56EA6">
              <w:lastRenderedPageBreak/>
              <w:t>Supplemental Table 3: Details of infections</w:t>
            </w:r>
          </w:p>
        </w:tc>
      </w:tr>
      <w:tr w:rsidR="000668B7" w:rsidRPr="00C56EA6" w14:paraId="5CCBE9E4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08753" w14:textId="77777777" w:rsidR="000668B7" w:rsidRPr="00C56EA6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Study ID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452F8" w14:textId="77777777" w:rsidR="000668B7" w:rsidRPr="00C56EA6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Days from surge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FC971" w14:textId="77777777" w:rsidR="000668B7" w:rsidRPr="00C56EA6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FA341" w14:textId="77777777" w:rsidR="000668B7" w:rsidRPr="00C56EA6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Met positive culture criter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6DF17" w14:textId="77777777" w:rsidR="000668B7" w:rsidRPr="00C56EA6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Met fever criter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93891" w14:textId="77777777" w:rsidR="000668B7" w:rsidRPr="00C56EA6" w:rsidRDefault="000668B7" w:rsidP="006068E1">
            <w:pPr>
              <w:pStyle w:val="NoSpacing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Met other source criteria</w:t>
            </w:r>
          </w:p>
        </w:tc>
      </w:tr>
      <w:tr w:rsidR="000668B7" w:rsidRPr="00C56EA6" w14:paraId="0782ABEE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D8BA27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6A3A5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4D0315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Ur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7C108D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E. coli, Enterococcus faecalis, Enterococcus aviu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93B57B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A61BBB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2E8A5C76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B0A788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BBE3C7E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236DC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636B05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173BF1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635395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61A13A0F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D09F2D6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1B5B8A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379F8B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W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9479611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A54E13F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51E3E8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287A5F38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3D382E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A0F15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D56512C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374D26D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B95BB1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FF62B3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3CFEB65D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9A3BA4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92E85A6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C9DFFD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A2A69A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DE5CE6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9EE687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4917A841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2A6E83A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27B5C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674D8A1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BA7435A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CF8346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EBFB63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658442B7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9EB4A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285723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47B7202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W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D1A241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S. aureu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B4A54D4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A53238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0DD57CCA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00656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03F3B7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4D85722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A93A192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Pseudomona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AA3F4B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4B179B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5FE3F587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220FEF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6E127CF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6C11C4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W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6573E2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Pseudomona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41B5429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7785F11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1FF0B513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4F1AAD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0BF487F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4D0E5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82B45FD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28F1D3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D1E951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591F04AF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5F5BE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555FAD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8429D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F454DD5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C7B77A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D687A7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46D13342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6038086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F664B1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5B132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AFADE0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241C4A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5E1ED2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073D5F51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2A84411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4818E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EFBF11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C81B9BB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E. coli, Candida, Proteu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BF0A82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02F352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39229C3A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87E67B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45CACCC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25DCA2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3201A6D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A2712F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DCEAA5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63306DD8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FD0203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E70618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8595A0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W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DF48A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 xml:space="preserve">Candida, Klebsiella, Lactobacillus </w:t>
            </w:r>
            <w:proofErr w:type="spellStart"/>
            <w:r w:rsidRPr="00C56EA6">
              <w:t>paracasei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F342DF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597027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0019F951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F2E3F7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20552C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7035AC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AC80CA2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S. aureus, Candida, Enterococcus faecal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997427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09B2B8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148D356F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F7E3BF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CE6A2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1CAA34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5E57C42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DCB7AE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7F87E6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385FA2B7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47A39E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5C9D8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14444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78C6675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436A59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53BBFD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62D8899C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F21D1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532106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26ADF5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4EC747B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3D82C8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CEDBF1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755DCEF4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241671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B7DAEB1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FA37445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B06F3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A70CB6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9F6E77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77F24184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AD94D12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D6E6AB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00059F3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Ur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887A21B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Pseudomona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62D60D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8BA8E50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76E08DC8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3C8567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7AA1AA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3CC4E95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EF778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Enterobacter cloacae, Candid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0C9683B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9B098BF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70851F2E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FAC2CEA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43DF35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5D6B1B1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86BD167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4D5128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02F455F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15BAD014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E0A2777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698CE8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F380A20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Unknow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3E95BD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754EBA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5A0692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431CE9D1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ACD5C38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5798B9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28ADCE2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487E54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andid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232726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A1A3FD" w14:textId="77777777" w:rsidR="000668B7" w:rsidRPr="00C56EA6" w:rsidRDefault="000668B7" w:rsidP="006068E1">
            <w:pPr>
              <w:pStyle w:val="NoSpacing"/>
            </w:pPr>
          </w:p>
        </w:tc>
      </w:tr>
      <w:tr w:rsidR="000668B7" w:rsidRPr="00C56EA6" w14:paraId="28DB5689" w14:textId="77777777" w:rsidTr="006068E1">
        <w:trPr>
          <w:trHeight w:val="2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42C6A6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0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7CBB255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C855387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Ch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E2240D" w14:textId="77777777" w:rsidR="000668B7" w:rsidRPr="00C56EA6" w:rsidRDefault="000668B7" w:rsidP="006068E1">
            <w:pPr>
              <w:pStyle w:val="NoSpacing"/>
              <w:rPr>
                <w:lang w:val="en-GB"/>
              </w:rPr>
            </w:pPr>
            <w:r w:rsidRPr="00C56EA6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8E07E7" w14:textId="77777777" w:rsidR="000668B7" w:rsidRPr="00C56EA6" w:rsidRDefault="000668B7" w:rsidP="006068E1">
            <w:pPr>
              <w:pStyle w:val="NoSpacing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D1E216" w14:textId="77777777" w:rsidR="000668B7" w:rsidRPr="00C56EA6" w:rsidRDefault="000668B7" w:rsidP="006068E1">
            <w:pPr>
              <w:pStyle w:val="NoSpacing"/>
            </w:pPr>
            <w:r w:rsidRPr="00C56EA6">
              <w:t>Yes</w:t>
            </w:r>
          </w:p>
        </w:tc>
      </w:tr>
      <w:tr w:rsidR="000668B7" w:rsidRPr="00C56EA6" w14:paraId="165C40FC" w14:textId="77777777" w:rsidTr="006068E1">
        <w:trPr>
          <w:trHeight w:val="20"/>
        </w:trPr>
        <w:tc>
          <w:tcPr>
            <w:tcW w:w="0" w:type="auto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9398DF" w14:textId="77777777" w:rsidR="000668B7" w:rsidRPr="00C56EA6" w:rsidRDefault="000668B7" w:rsidP="006068E1">
            <w:pPr>
              <w:pStyle w:val="NoSpacing"/>
            </w:pPr>
            <w:r w:rsidRPr="00C56EA6">
              <w:t xml:space="preserve">Diagnosis based on standardized endpoints in perioperative medicine – core outcome measures for perioperative and </w:t>
            </w:r>
            <w:proofErr w:type="spellStart"/>
            <w:r w:rsidRPr="00C56EA6">
              <w:t>anaesthetic</w:t>
            </w:r>
            <w:proofErr w:type="spellEnd"/>
            <w:r w:rsidRPr="00C56EA6">
              <w:t xml:space="preserve"> care (</w:t>
            </w:r>
            <w:proofErr w:type="spellStart"/>
            <w:r w:rsidRPr="00C56EA6">
              <w:t>StEP</w:t>
            </w:r>
            <w:proofErr w:type="spellEnd"/>
            <w:r w:rsidRPr="00C56EA6">
              <w:t>-COMPAC) criteria</w:t>
            </w:r>
          </w:p>
        </w:tc>
      </w:tr>
    </w:tbl>
    <w:p w14:paraId="4D704FAF" w14:textId="77777777" w:rsidR="00834E11" w:rsidRDefault="00834E11" w:rsidP="000668B7">
      <w:pPr>
        <w:pStyle w:val="NoSpacing"/>
      </w:pPr>
    </w:p>
    <w:p w14:paraId="6F596E64" w14:textId="54ECE15F" w:rsidR="00834E11" w:rsidRDefault="00834E11">
      <w:pPr>
        <w:spacing w:before="0" w:beforeAutospacing="0" w:after="0" w:afterAutospacing="0" w:line="240" w:lineRule="auto"/>
        <w:jc w:val="left"/>
        <w:textAlignment w:val="auto"/>
        <w:rPr>
          <w:color w:val="auto"/>
          <w:lang w:val="en-US"/>
        </w:rPr>
      </w:pPr>
      <w:r>
        <w:br w:type="page"/>
      </w:r>
    </w:p>
    <w:tbl>
      <w:tblPr>
        <w:tblW w:w="0" w:type="auto"/>
        <w:tblInd w:w="-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1138"/>
        <w:gridCol w:w="2099"/>
        <w:gridCol w:w="1318"/>
        <w:gridCol w:w="1860"/>
        <w:gridCol w:w="2054"/>
        <w:gridCol w:w="1525"/>
        <w:gridCol w:w="1359"/>
        <w:gridCol w:w="1525"/>
        <w:gridCol w:w="1359"/>
      </w:tblGrid>
      <w:tr w:rsidR="00C05E37" w:rsidRPr="00C56EA6" w14:paraId="72AF8230" w14:textId="77777777" w:rsidTr="00C05E37">
        <w:trPr>
          <w:trHeight w:val="20"/>
        </w:trPr>
        <w:tc>
          <w:tcPr>
            <w:tcW w:w="0" w:type="auto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108447" w14:textId="7B6479C2" w:rsidR="00C05E37" w:rsidRPr="00C56EA6" w:rsidRDefault="00C05E37" w:rsidP="00C05E37">
            <w:pPr>
              <w:pStyle w:val="NoSpacing"/>
              <w:jc w:val="left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</w:rPr>
              <w:lastRenderedPageBreak/>
              <w:t>Supplemental Table 4: Summary of significant results</w:t>
            </w:r>
          </w:p>
        </w:tc>
      </w:tr>
      <w:tr w:rsidR="00B55C43" w:rsidRPr="00C56EA6" w14:paraId="65359314" w14:textId="675DCA75" w:rsidTr="00B55C43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D7F514" w14:textId="5522498A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Cell Type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E1BD7B" w14:textId="060A4925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Cell subtype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2F00E1" w14:textId="409FD3BE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Function</w:t>
            </w:r>
            <w:r w:rsidR="00DF4255">
              <w:rPr>
                <w:b/>
                <w:bCs/>
                <w:lang w:val="en-GB"/>
              </w:rPr>
              <w:t>al associatio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41B8D8" w14:textId="0FF19762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Marker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DEE636" w14:textId="2462161A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Unstimulated p-value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85F262" w14:textId="2AC690E6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Stimulated volunteer p-valu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B02985" w14:textId="28718CB5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Stimulated pre-operativ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2CE76A" w14:textId="6E19DCCE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Stimulated post-operative</w:t>
            </w:r>
          </w:p>
        </w:tc>
      </w:tr>
      <w:tr w:rsidR="00B55C43" w:rsidRPr="00C56EA6" w14:paraId="59BD106D" w14:textId="77777777" w:rsidTr="00F53C97">
        <w:trPr>
          <w:trHeight w:val="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26AB57" w14:textId="271E6C02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6BF89A" w14:textId="053965FD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88C6A7" w14:textId="13C88051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CC2A2E" w14:textId="2EB5CFCC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87D93B" w14:textId="03927368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A5A838" w14:textId="7E3E9E5B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332284" w14:textId="592DC4E4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No-infection p-valu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C0084F" w14:textId="4BE7318C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Infection p-valu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0B76D2" w14:textId="7F64B613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No-infection p-valu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DA31FF" w14:textId="55A9FE86" w:rsidR="00B55C43" w:rsidRPr="00C56EA6" w:rsidRDefault="00B55C43" w:rsidP="00C05E3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56EA6">
              <w:rPr>
                <w:b/>
                <w:bCs/>
                <w:lang w:val="en-GB"/>
              </w:rPr>
              <w:t>Infection p-value</w:t>
            </w:r>
          </w:p>
        </w:tc>
      </w:tr>
      <w:tr w:rsidR="00B55C43" w:rsidRPr="00C56EA6" w14:paraId="66ADD8F0" w14:textId="19B6791E" w:rsidTr="00C05E37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929065" w14:textId="55F320BA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Monocyt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966FE7" w14:textId="427E5C5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6E780A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E25DA0" w14:textId="002C758D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ou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BA77B0" w14:textId="2D7AFA55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0.04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8B2424" w14:textId="45861E1C" w:rsidR="00B838D2" w:rsidRPr="00C56EA6" w:rsidRDefault="00B838D2" w:rsidP="00C05E37">
            <w:pPr>
              <w:pStyle w:val="NoSpacing"/>
              <w:jc w:val="center"/>
            </w:pPr>
            <w:r w:rsidRPr="00C56EA6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77B92F" w14:textId="453DFBD4" w:rsidR="00B838D2" w:rsidRPr="00C56EA6" w:rsidRDefault="00B838D2" w:rsidP="00C05E37">
            <w:pPr>
              <w:pStyle w:val="NoSpacing"/>
              <w:jc w:val="center"/>
            </w:pPr>
            <w:r w:rsidRPr="00C56EA6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85A172" w14:textId="75F2BDD1" w:rsidR="00B838D2" w:rsidRPr="00C56EA6" w:rsidRDefault="00B838D2" w:rsidP="00C05E37">
            <w:pPr>
              <w:pStyle w:val="NoSpacing"/>
              <w:jc w:val="center"/>
            </w:pPr>
            <w:r w:rsidRPr="00C56EA6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9498F" w14:textId="6C51D70B" w:rsidR="00B838D2" w:rsidRPr="00C56EA6" w:rsidRDefault="00B838D2" w:rsidP="00C05E37">
            <w:pPr>
              <w:pStyle w:val="NoSpacing"/>
              <w:jc w:val="center"/>
            </w:pPr>
            <w:r w:rsidRPr="00C56EA6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5142CD" w14:textId="1AB3A1BB" w:rsidR="00B838D2" w:rsidRPr="00C56EA6" w:rsidRDefault="00B838D2" w:rsidP="00C05E37">
            <w:pPr>
              <w:pStyle w:val="NoSpacing"/>
              <w:jc w:val="center"/>
            </w:pPr>
            <w:r w:rsidRPr="00C56EA6">
              <w:t>-</w:t>
            </w:r>
          </w:p>
        </w:tc>
      </w:tr>
      <w:tr w:rsidR="00B55C43" w:rsidRPr="00C56EA6" w14:paraId="3FB35F42" w14:textId="307C7037" w:rsidTr="00C05E37">
        <w:trPr>
          <w:trHeight w:val="2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38EADF" w14:textId="0FD8A19C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E02FE98" w14:textId="04A9591D" w:rsidR="00B838D2" w:rsidRPr="00C56EA6" w:rsidRDefault="00B838D2" w:rsidP="00C05E37">
            <w:pPr>
              <w:pStyle w:val="NoSpacing"/>
              <w:jc w:val="center"/>
            </w:pPr>
            <w:r w:rsidRPr="00C56EA6">
              <w:t>Classical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3084159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7B6586" w14:textId="44A65879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%Popul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974175" w14:textId="442EBFA8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2B864F" w14:textId="16E926D4" w:rsidR="00B838D2" w:rsidRPr="00C56EA6" w:rsidRDefault="00B838D2" w:rsidP="00C05E37">
            <w:pPr>
              <w:pStyle w:val="NoSpacing"/>
              <w:jc w:val="center"/>
            </w:pPr>
            <w:r w:rsidRPr="00C56EA6">
              <w:t>0.04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E32B5" w14:textId="305265B0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3B28B4" w14:textId="6413E0CF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3BF6E1" w14:textId="6051E40E" w:rsidR="00B838D2" w:rsidRPr="00C56EA6" w:rsidRDefault="00B838D2" w:rsidP="00C05E37">
            <w:pPr>
              <w:pStyle w:val="NoSpacing"/>
              <w:jc w:val="center"/>
            </w:pPr>
            <w:r w:rsidRPr="00C56EA6">
              <w:t>0.05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E9BB3C" w14:textId="60B0CAA9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312135AC" w14:textId="11C0AAB1" w:rsidTr="00C05E37">
        <w:trPr>
          <w:trHeight w:val="20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5E5918" w14:textId="04BC950C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4B28B12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337AA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51524F" w14:textId="3C9CE0EB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%Dea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8CAE87" w14:textId="28F2A930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0AC3FA" w14:textId="150B0560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27F2A9" w14:textId="62DA02D9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A811B" w14:textId="60AC29E7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D02340" w14:textId="47D07269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60FD21" w14:textId="22C20AC6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1D1F2078" w14:textId="4EDB90A3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F19D66" w14:textId="51AEA9C0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E7DBD49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BD41E90" w14:textId="17FB424A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hemokine recept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9DAB5C" w14:textId="696D59C1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CR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30406C" w14:textId="4ACF5932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0.00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805B81" w14:textId="314D3CA8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BF7B79" w14:textId="26A8388C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7FCB7A" w14:textId="1E8E104E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FACF21" w14:textId="4B1431B7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489927" w14:textId="60C407DB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054082C3" w14:textId="74284222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BD75FB" w14:textId="34B31406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7B02DB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C1D4FE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34ED3C" w14:textId="23193EC5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XCR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63C85E" w14:textId="2EC3A245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EBA04" w14:textId="1749D45A" w:rsidR="00B838D2" w:rsidRPr="00C56EA6" w:rsidRDefault="00B838D2" w:rsidP="00C05E37">
            <w:pPr>
              <w:pStyle w:val="NoSpacing"/>
              <w:jc w:val="center"/>
            </w:pPr>
            <w:r w:rsidRPr="00C56EA6"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A0378" w14:textId="192E5480" w:rsidR="00B838D2" w:rsidRPr="00C56EA6" w:rsidRDefault="00B838D2" w:rsidP="00C05E37">
            <w:pPr>
              <w:pStyle w:val="NoSpacing"/>
              <w:jc w:val="center"/>
            </w:pPr>
            <w:r w:rsidRPr="00C56EA6">
              <w:t>0.00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19E548" w14:textId="718DDCE9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C67743" w14:textId="6A60DB91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7E11CE" w14:textId="20D42C82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7267360E" w14:textId="4A7DE4A0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263597" w14:textId="55140BE3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6078F8C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5083FD3" w14:textId="1D2AC602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Antigen present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B39853" w14:textId="1A89D67F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HLA-D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E2B5C7" w14:textId="637DEB2A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7A6CB" w14:textId="5F91821F" w:rsidR="00B838D2" w:rsidRPr="00C56EA6" w:rsidRDefault="00B838D2" w:rsidP="00C05E37">
            <w:pPr>
              <w:pStyle w:val="NoSpacing"/>
              <w:jc w:val="center"/>
            </w:pPr>
            <w:r w:rsidRPr="00C56EA6">
              <w:t>0.00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4560BC" w14:textId="6C39DAE4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6EBDA0" w14:textId="028F51CC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51A6E" w14:textId="4F41A10D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B8B154" w14:textId="23CC546E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0BEE4B41" w14:textId="7A77D03C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FDF31F" w14:textId="7D18D7E8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1B31E6D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76B5AA6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3867FC" w14:textId="34F69231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D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64AEE0" w14:textId="34E7A1D6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E43EF4" w14:textId="3BBA487B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0189B3" w14:textId="785D61AB" w:rsidR="00B838D2" w:rsidRPr="00C56EA6" w:rsidRDefault="00B838D2" w:rsidP="00C05E37">
            <w:pPr>
              <w:pStyle w:val="NoSpacing"/>
              <w:jc w:val="center"/>
            </w:pPr>
            <w:r w:rsidRPr="00C56EA6">
              <w:t>0.03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3B5C9" w14:textId="6C07DCA8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C431A7" w14:textId="04A9048F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7C7D23" w14:textId="6320883C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16CD22D9" w14:textId="7FD9A4EB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0A7AA0" w14:textId="3D1FD452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ED63739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ECAC6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4C5BBD" w14:textId="72532349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D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0F267D" w14:textId="4FF9EED6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ADB6B6" w14:textId="325CD016" w:rsidR="00B838D2" w:rsidRPr="00C56EA6" w:rsidRDefault="00B838D2" w:rsidP="00C05E37">
            <w:pPr>
              <w:pStyle w:val="NoSpacing"/>
              <w:jc w:val="center"/>
            </w:pPr>
            <w:r w:rsidRPr="00C56EA6">
              <w:t>0.05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432BB" w14:textId="4E2DE181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BC24F" w14:textId="5130ECFA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3F896" w14:textId="5D0007DD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98B937" w14:textId="653A8957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277FA4B6" w14:textId="0D0657EA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80DC66" w14:textId="09211D24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1F62D46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37F277" w14:textId="0CFB0C41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T-cell supp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8EE863" w14:textId="7A7D9E47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PD-L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94290B" w14:textId="06682CE4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0.00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D397B3" w14:textId="5ABA0008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529F6E" w14:textId="2CA00C4C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0AA8DD" w14:textId="13048DD6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75AC62" w14:textId="30C2167F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6752D2" w14:textId="02C45246" w:rsidR="00B838D2" w:rsidRPr="00C56EA6" w:rsidRDefault="00B838D2" w:rsidP="00C05E37">
            <w:pPr>
              <w:pStyle w:val="NoSpacing"/>
              <w:jc w:val="center"/>
            </w:pPr>
            <w:r w:rsidRPr="00C56EA6">
              <w:t>0.0032</w:t>
            </w:r>
          </w:p>
        </w:tc>
      </w:tr>
      <w:tr w:rsidR="00B55C43" w:rsidRPr="00C56EA6" w14:paraId="17C8A245" w14:textId="61E11F93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65C3C4" w14:textId="5667AF44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9FD6AC6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959E32F" w14:textId="7B649D2A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ytokine</w:t>
            </w:r>
            <w:r w:rsidR="00DF4255">
              <w:rPr>
                <w:lang w:val="en-GB"/>
              </w:rPr>
              <w:t xml:space="preserve"> concentr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14D8F" w14:textId="402E0640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IL-1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140F71" w14:textId="36761BB2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0.01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43BDC6" w14:textId="4BC0D864" w:rsidR="00B838D2" w:rsidRPr="00C56EA6" w:rsidRDefault="00B838D2" w:rsidP="00C05E37">
            <w:pPr>
              <w:pStyle w:val="NoSpacing"/>
              <w:jc w:val="center"/>
            </w:pPr>
            <w:r w:rsidRPr="00C56EA6"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70A39" w14:textId="735A0805" w:rsidR="00B838D2" w:rsidRPr="00C56EA6" w:rsidRDefault="00B838D2" w:rsidP="00C05E37">
            <w:pPr>
              <w:pStyle w:val="NoSpacing"/>
              <w:jc w:val="center"/>
            </w:pPr>
            <w:r w:rsidRPr="00C56EA6">
              <w:t>0.01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B34310" w14:textId="1E24BBA5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294A0D" w14:textId="023F5DB2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8529B7" w14:textId="53FA2458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59BD4F07" w14:textId="539E06C1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7485A5" w14:textId="62BB9E97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E2A8705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EA14F8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813C0" w14:textId="40B293DA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IL-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37DD37" w14:textId="6ED9553E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E56654" w14:textId="05B336BE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1D51F" w14:textId="28790A51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8BC104" w14:textId="468D924D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5A477" w14:textId="40327BC0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75F992" w14:textId="7510C303" w:rsidR="00B838D2" w:rsidRPr="00C56EA6" w:rsidRDefault="00B838D2" w:rsidP="00C05E37">
            <w:pPr>
              <w:pStyle w:val="NoSpacing"/>
              <w:jc w:val="center"/>
            </w:pPr>
            <w:r w:rsidRPr="00C56EA6">
              <w:t>0.0225</w:t>
            </w:r>
          </w:p>
        </w:tc>
      </w:tr>
      <w:tr w:rsidR="00B55C43" w:rsidRPr="00C56EA6" w14:paraId="15498A55" w14:textId="78F43F9C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67AFE7" w14:textId="52BFED5B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64B2F2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2A642F" w14:textId="77777777" w:rsidR="00B838D2" w:rsidRPr="00C56EA6" w:rsidRDefault="00B838D2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BB6C6" w14:textId="1DDEDA6E" w:rsidR="00B838D2" w:rsidRPr="00C56EA6" w:rsidRDefault="00B838D2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TNF-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D413FA" w14:textId="250A79B4" w:rsidR="00B838D2" w:rsidRPr="00C56EA6" w:rsidRDefault="00B838D2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66461C" w14:textId="06B63185" w:rsidR="00B838D2" w:rsidRPr="00C56EA6" w:rsidRDefault="00B838D2" w:rsidP="00C05E37">
            <w:pPr>
              <w:pStyle w:val="NoSpacing"/>
              <w:jc w:val="center"/>
            </w:pPr>
            <w:r w:rsidRPr="00C56EA6">
              <w:t>0.00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07B05B" w14:textId="16E29FB7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C84205" w14:textId="0F15E668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8D4D4D" w14:textId="5634DCBA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394153" w14:textId="4504A735" w:rsidR="00B838D2" w:rsidRPr="00C56EA6" w:rsidRDefault="00B838D2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0C87FB45" w14:textId="288BFE85" w:rsidTr="00C05E37">
        <w:trPr>
          <w:trHeight w:val="94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2F05BD" w14:textId="5E47B390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Lymphocy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F426D8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D3E9DD" w14:textId="042B363B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B6F1AD" w14:textId="13CC79B3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ou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FC01FF" w14:textId="76CF8F3C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8B399B" w14:textId="1B051B7C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0C033" w14:textId="2DFC1EB8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203C87" w14:textId="3C3334F0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ACD2EE" w14:textId="1382A897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B00757" w14:textId="168A74B0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50D590B1" w14:textId="77777777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D77AB8" w14:textId="02A7111A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C09D69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DE29B" w14:textId="08CC2B50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DE7EE5" w14:textId="266594E8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D4:8 rati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8BBB76" w14:textId="43D83369" w:rsidR="007B4093" w:rsidRPr="00C56EA6" w:rsidRDefault="00C05E37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A376CF" w14:textId="1FE65A92" w:rsidR="007B4093" w:rsidRPr="00C56EA6" w:rsidRDefault="00C05E37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11ADFB" w14:textId="1890ED27" w:rsidR="007B4093" w:rsidRPr="00C56EA6" w:rsidRDefault="00C05E37" w:rsidP="00C05E37">
            <w:pPr>
              <w:pStyle w:val="NoSpacing"/>
              <w:jc w:val="center"/>
            </w:pPr>
            <w:r w:rsidRPr="00C56EA6">
              <w:t>0.00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4C344C" w14:textId="4EC28E8B" w:rsidR="007B4093" w:rsidRPr="00C56EA6" w:rsidRDefault="00C05E37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7F37B3" w14:textId="60A7B596" w:rsidR="007B4093" w:rsidRPr="00C56EA6" w:rsidRDefault="00C05E37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88C40B" w14:textId="29F189E4" w:rsidR="007B4093" w:rsidRPr="00C56EA6" w:rsidRDefault="00C05E37" w:rsidP="00C05E37">
            <w:pPr>
              <w:pStyle w:val="NoSpacing"/>
              <w:jc w:val="center"/>
            </w:pPr>
            <w:r w:rsidRPr="00C56EA6">
              <w:t>0.0327</w:t>
            </w:r>
          </w:p>
        </w:tc>
      </w:tr>
      <w:tr w:rsidR="00B55C43" w:rsidRPr="00C56EA6" w14:paraId="4D571F32" w14:textId="051651FA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2BA943" w14:textId="2801A87B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74F8A6E" w14:textId="008DD409" w:rsidR="007B4093" w:rsidRPr="00C56EA6" w:rsidRDefault="007B4093" w:rsidP="00C05E37">
            <w:pPr>
              <w:pStyle w:val="NoSpacing"/>
              <w:jc w:val="center"/>
            </w:pPr>
            <w:r w:rsidRPr="00C56EA6">
              <w:t>CD4</w:t>
            </w:r>
            <w:r w:rsidRPr="00C56EA6">
              <w:rPr>
                <w:vertAlign w:val="superscript"/>
              </w:rPr>
              <w:t>+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D86E15E" w14:textId="76F466CE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ell activ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5361C3" w14:textId="096E6556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D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095133" w14:textId="65B6C293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C2D60" w14:textId="3FDC0EBF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F2FA1" w14:textId="36E8B276" w:rsidR="007B4093" w:rsidRPr="00C56EA6" w:rsidRDefault="007B4093" w:rsidP="00C05E37">
            <w:pPr>
              <w:pStyle w:val="NoSpacing"/>
              <w:jc w:val="center"/>
            </w:pPr>
            <w:r w:rsidRPr="00C56EA6">
              <w:t>0.00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92D4A1" w14:textId="2B734A2D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0D0C9A" w14:textId="00F178B1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538E3B" w14:textId="668D0663" w:rsidR="007B4093" w:rsidRPr="00C56EA6" w:rsidRDefault="007B4093" w:rsidP="00C05E37">
            <w:pPr>
              <w:pStyle w:val="NoSpacing"/>
              <w:jc w:val="center"/>
            </w:pPr>
            <w:r w:rsidRPr="00C56EA6">
              <w:t>&lt;0.0001</w:t>
            </w:r>
          </w:p>
        </w:tc>
      </w:tr>
      <w:tr w:rsidR="00B55C43" w:rsidRPr="00C56EA6" w14:paraId="28129028" w14:textId="54843FEE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F8F6D5" w14:textId="62A94A2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7A214DD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D895D9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D3F30A" w14:textId="6B3250A2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TLA-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2224DE" w14:textId="2CDA3FF2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C50602" w14:textId="535B3856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8780AD" w14:textId="73514CC9" w:rsidR="007B4093" w:rsidRPr="00C56EA6" w:rsidRDefault="007B4093" w:rsidP="00C05E37">
            <w:pPr>
              <w:pStyle w:val="NoSpacing"/>
              <w:jc w:val="center"/>
            </w:pPr>
            <w:r w:rsidRPr="00C56EA6">
              <w:t>0.03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E8FD4E" w14:textId="2E7F3793" w:rsidR="007B4093" w:rsidRPr="00C56EA6" w:rsidRDefault="007B4093" w:rsidP="00C05E37">
            <w:pPr>
              <w:pStyle w:val="NoSpacing"/>
              <w:jc w:val="center"/>
            </w:pPr>
            <w:r w:rsidRPr="00C56EA6">
              <w:t>0.02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90DB83" w14:textId="1F855DB7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9566C6" w14:textId="5A68E8E1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41041F10" w14:textId="2E94A78D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0E10B" w14:textId="138EA159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4352B3F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E9BF518" w14:textId="1918D1C4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Proliferation &amp; Differenti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80EF6A" w14:textId="044C4021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IL-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3649E0" w14:textId="1D1FB574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DB654D" w14:textId="51BC9FFE" w:rsidR="007B4093" w:rsidRPr="00C56EA6" w:rsidRDefault="007B4093" w:rsidP="00C05E37">
            <w:pPr>
              <w:pStyle w:val="NoSpacing"/>
              <w:jc w:val="center"/>
            </w:pPr>
            <w:r w:rsidRPr="00C56EA6"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577B3A" w14:textId="4FBFB2EA" w:rsidR="007B4093" w:rsidRPr="00C56EA6" w:rsidRDefault="007B4093" w:rsidP="00C05E37">
            <w:pPr>
              <w:pStyle w:val="NoSpacing"/>
              <w:jc w:val="center"/>
            </w:pPr>
            <w:r w:rsidRPr="00C56EA6">
              <w:t>0.00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B30838" w14:textId="1E9BFE9E" w:rsidR="007B4093" w:rsidRPr="00C56EA6" w:rsidRDefault="007B4093" w:rsidP="00C05E37">
            <w:pPr>
              <w:pStyle w:val="NoSpacing"/>
              <w:jc w:val="center"/>
            </w:pPr>
            <w:r w:rsidRPr="00C56EA6">
              <w:t>0.01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CCB3B3" w14:textId="7E4A1B11" w:rsidR="007B4093" w:rsidRPr="00C56EA6" w:rsidRDefault="007B4093" w:rsidP="00C05E37">
            <w:pPr>
              <w:pStyle w:val="NoSpacing"/>
              <w:jc w:val="center"/>
            </w:pPr>
            <w:r w:rsidRPr="00C56EA6">
              <w:t>0.00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EC9C2D" w14:textId="459CA883" w:rsidR="007B4093" w:rsidRPr="00C56EA6" w:rsidRDefault="007B4093" w:rsidP="00C05E37">
            <w:pPr>
              <w:pStyle w:val="NoSpacing"/>
              <w:jc w:val="center"/>
            </w:pPr>
            <w:r w:rsidRPr="00C56EA6">
              <w:t>0.0342</w:t>
            </w:r>
          </w:p>
        </w:tc>
      </w:tr>
      <w:tr w:rsidR="00B55C43" w:rsidRPr="00C56EA6" w14:paraId="6B41EA4B" w14:textId="6B30168E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87DF92" w14:textId="61D08B60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704296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C75376B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5C9EBD" w14:textId="7C44ED67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IL-2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98E418" w14:textId="416DB243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C6995" w14:textId="751675B6" w:rsidR="007B4093" w:rsidRPr="00C56EA6" w:rsidRDefault="007B4093" w:rsidP="00C05E37">
            <w:pPr>
              <w:pStyle w:val="NoSpacing"/>
              <w:jc w:val="center"/>
            </w:pPr>
            <w:r w:rsidRPr="00C56EA6"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EE8F6E" w14:textId="79AEC37F" w:rsidR="007B4093" w:rsidRPr="00C56EA6" w:rsidRDefault="007B4093" w:rsidP="00C05E37">
            <w:pPr>
              <w:pStyle w:val="NoSpacing"/>
              <w:jc w:val="center"/>
            </w:pPr>
            <w:r w:rsidRPr="00C56EA6"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DF884" w14:textId="408ECD0F" w:rsidR="007B4093" w:rsidRPr="00C56EA6" w:rsidRDefault="007B4093" w:rsidP="00C05E37">
            <w:pPr>
              <w:pStyle w:val="NoSpacing"/>
              <w:jc w:val="center"/>
            </w:pPr>
            <w:r w:rsidRPr="00C56EA6">
              <w:t>0.03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F27BA" w14:textId="55200822" w:rsidR="007B4093" w:rsidRPr="00C56EA6" w:rsidRDefault="007B4093" w:rsidP="00C05E37">
            <w:pPr>
              <w:pStyle w:val="NoSpacing"/>
              <w:jc w:val="center"/>
            </w:pPr>
            <w:r w:rsidRPr="00C56EA6">
              <w:t>0.00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DE25DF" w14:textId="01EC2CC7" w:rsidR="007B4093" w:rsidRPr="00C56EA6" w:rsidRDefault="007B4093" w:rsidP="00C05E37">
            <w:pPr>
              <w:pStyle w:val="NoSpacing"/>
              <w:jc w:val="center"/>
            </w:pPr>
            <w:r w:rsidRPr="00C56EA6">
              <w:t>&lt;0.0001</w:t>
            </w:r>
          </w:p>
        </w:tc>
      </w:tr>
      <w:tr w:rsidR="00B55C43" w:rsidRPr="00C56EA6" w14:paraId="557B927C" w14:textId="1B5F9F3A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AE8DE4" w14:textId="187FDCFC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050BB0F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908F67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38ED5" w14:textId="7B548A31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IL-7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862BC3" w14:textId="4B5B16FD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06479" w14:textId="24E3DD9F" w:rsidR="007B4093" w:rsidRPr="00C56EA6" w:rsidRDefault="007B4093" w:rsidP="00C05E37">
            <w:pPr>
              <w:pStyle w:val="NoSpacing"/>
              <w:jc w:val="center"/>
            </w:pPr>
            <w:r w:rsidRPr="00C56EA6"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2C7A47" w14:textId="625D5D4C" w:rsidR="007B4093" w:rsidRPr="00C56EA6" w:rsidRDefault="007B4093" w:rsidP="00C05E37">
            <w:pPr>
              <w:pStyle w:val="NoSpacing"/>
              <w:jc w:val="center"/>
            </w:pPr>
            <w:r w:rsidRPr="00C56EA6">
              <w:t>0.02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52DF1C" w14:textId="3A169750" w:rsidR="007B4093" w:rsidRPr="00C56EA6" w:rsidRDefault="007B4093" w:rsidP="00C05E37">
            <w:pPr>
              <w:pStyle w:val="NoSpacing"/>
              <w:jc w:val="center"/>
            </w:pPr>
            <w:r w:rsidRPr="00C56EA6">
              <w:t>0.02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E680CD" w14:textId="233C8581" w:rsidR="007B4093" w:rsidRPr="00C56EA6" w:rsidRDefault="007B4093" w:rsidP="00C05E37">
            <w:pPr>
              <w:pStyle w:val="NoSpacing"/>
              <w:jc w:val="center"/>
            </w:pPr>
            <w:r w:rsidRPr="00C56EA6">
              <w:t>0.00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6C24ED" w14:textId="1E62ADAC" w:rsidR="007B4093" w:rsidRPr="00C56EA6" w:rsidRDefault="007B4093" w:rsidP="00C05E37">
            <w:pPr>
              <w:pStyle w:val="NoSpacing"/>
              <w:jc w:val="center"/>
            </w:pPr>
            <w:r w:rsidRPr="00C56EA6">
              <w:t>0.0254</w:t>
            </w:r>
          </w:p>
        </w:tc>
      </w:tr>
      <w:tr w:rsidR="00B55C43" w:rsidRPr="00C56EA6" w14:paraId="3F598C82" w14:textId="55D15C0E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383AF3" w14:textId="7C4D73BA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24A7FC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304391D" w14:textId="68341974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Cell 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B2D0CD" w14:textId="75466AB7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PD-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3A748A" w14:textId="1FDB2F50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BED8A7" w14:textId="0B3A61B8" w:rsidR="007B4093" w:rsidRPr="00C56EA6" w:rsidRDefault="007B4093" w:rsidP="00C05E37">
            <w:pPr>
              <w:pStyle w:val="NoSpacing"/>
              <w:jc w:val="center"/>
            </w:pPr>
            <w:r w:rsidRPr="00C56EA6">
              <w:t>0.00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22733" w14:textId="2C1A24F5" w:rsidR="007B4093" w:rsidRPr="00C56EA6" w:rsidRDefault="007B4093" w:rsidP="00C05E37">
            <w:pPr>
              <w:pStyle w:val="NoSpacing"/>
              <w:jc w:val="center"/>
            </w:pPr>
            <w:r w:rsidRPr="00C56EA6">
              <w:t>0.00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1AC52" w14:textId="5ADCAE97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1126E8" w14:textId="5F22BE68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C57B9F" w14:textId="52EF76AB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58DDED61" w14:textId="42246A3D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02D03E" w14:textId="425DB203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3025325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96A646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322CE0" w14:textId="2978E47F" w:rsidR="007B4093" w:rsidRPr="00C56EA6" w:rsidRDefault="007B4093" w:rsidP="00C05E37">
            <w:pPr>
              <w:pStyle w:val="NoSpacing"/>
              <w:jc w:val="center"/>
            </w:pPr>
            <w:r w:rsidRPr="00C56EA6">
              <w:rPr>
                <w:lang w:val="en-GB"/>
              </w:rPr>
              <w:t>Apopt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FB9843" w14:textId="05011FEB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7909B3" w14:textId="5F8436EF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E9CE60" w14:textId="6E3C595F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5BEE5E" w14:textId="4989E1AE" w:rsidR="007B4093" w:rsidRPr="00C56EA6" w:rsidRDefault="007B4093" w:rsidP="00C05E37">
            <w:pPr>
              <w:pStyle w:val="NoSpacing"/>
              <w:jc w:val="center"/>
            </w:pPr>
            <w:r w:rsidRPr="00C56EA6">
              <w:t>0.00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83EC7" w14:textId="7CFB5A0A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0C7A15" w14:textId="51BA3402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65211DC2" w14:textId="77777777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C7CAA9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B6AACF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8C392E0" w14:textId="3243A687" w:rsidR="007B4093" w:rsidRPr="00C56EA6" w:rsidRDefault="007B4093" w:rsidP="00C05E37">
            <w:pPr>
              <w:pStyle w:val="NoSpacing"/>
              <w:jc w:val="center"/>
            </w:pPr>
            <w:r w:rsidRPr="00C56EA6">
              <w:t>Cytok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E686C0" w14:textId="28B9D33B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IFN-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CC3264" w14:textId="7BE94C6E" w:rsidR="007B4093" w:rsidRPr="00C56EA6" w:rsidRDefault="007B4093" w:rsidP="00C05E37">
            <w:pPr>
              <w:pStyle w:val="NoSpacing"/>
              <w:jc w:val="center"/>
            </w:pPr>
            <w:r w:rsidRPr="00C56EA6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5FA79" w14:textId="5DB603A1" w:rsidR="007B4093" w:rsidRPr="00C56EA6" w:rsidRDefault="007B4093" w:rsidP="00C05E37">
            <w:pPr>
              <w:pStyle w:val="NoSpacing"/>
              <w:jc w:val="center"/>
            </w:pPr>
            <w:r w:rsidRPr="00C56EA6">
              <w:t>0.00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56CD1E" w14:textId="4E7843D3" w:rsidR="007B4093" w:rsidRPr="00C56EA6" w:rsidRDefault="007B4093" w:rsidP="00C05E37">
            <w:pPr>
              <w:pStyle w:val="NoSpacing"/>
              <w:jc w:val="center"/>
            </w:pPr>
            <w:r w:rsidRPr="00C56EA6">
              <w:t>0.0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07FDF1" w14:textId="00F007F8" w:rsidR="007B4093" w:rsidRPr="00C56EA6" w:rsidRDefault="007B4093" w:rsidP="00C05E37">
            <w:pPr>
              <w:pStyle w:val="NoSpacing"/>
              <w:jc w:val="center"/>
            </w:pPr>
            <w:r w:rsidRPr="00C56EA6">
              <w:t>0.00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A6051A" w14:textId="44E94C2E" w:rsidR="007B4093" w:rsidRPr="00C56EA6" w:rsidRDefault="007B4093" w:rsidP="00C05E37">
            <w:pPr>
              <w:pStyle w:val="NoSpacing"/>
              <w:jc w:val="center"/>
            </w:pPr>
            <w:r w:rsidRPr="00C56EA6">
              <w:t>0.00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1EAEB4" w14:textId="4B6F57EC" w:rsidR="007B4093" w:rsidRPr="00C56EA6" w:rsidRDefault="007B4093" w:rsidP="00C05E37">
            <w:pPr>
              <w:pStyle w:val="NoSpacing"/>
              <w:jc w:val="center"/>
            </w:pPr>
            <w:r w:rsidRPr="00C56EA6">
              <w:t>0.0040</w:t>
            </w:r>
          </w:p>
        </w:tc>
      </w:tr>
      <w:tr w:rsidR="00B55C43" w:rsidRPr="00C56EA6" w14:paraId="449F1F73" w14:textId="77777777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492EA0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8E985A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778193" w14:textId="77777777" w:rsidR="007B4093" w:rsidRPr="00C56EA6" w:rsidRDefault="007B4093" w:rsidP="00C05E37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B2A5D1" w14:textId="4C71A432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IL-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900C5B" w14:textId="3EB4E988" w:rsidR="007B4093" w:rsidRPr="00C56EA6" w:rsidRDefault="007B4093" w:rsidP="00C05E37">
            <w:pPr>
              <w:pStyle w:val="NoSpacing"/>
              <w:jc w:val="center"/>
            </w:pPr>
            <w:r w:rsidRPr="00C56EA6"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6D932" w14:textId="56171F3F" w:rsidR="007B4093" w:rsidRPr="00C56EA6" w:rsidRDefault="007B4093" w:rsidP="00C05E37">
            <w:pPr>
              <w:pStyle w:val="NoSpacing"/>
              <w:jc w:val="center"/>
            </w:pPr>
            <w:r w:rsidRPr="00C56EA6">
              <w:t>0.00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740B5" w14:textId="0C5369BA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BA4F05" w14:textId="34C4E75B" w:rsidR="007B4093" w:rsidRPr="00C56EA6" w:rsidRDefault="007B4093" w:rsidP="00C05E37">
            <w:pPr>
              <w:pStyle w:val="NoSpacing"/>
              <w:jc w:val="center"/>
            </w:pPr>
            <w:r w:rsidRPr="00C56EA6">
              <w:t>0.02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668FA" w14:textId="766BF841" w:rsidR="007B4093" w:rsidRPr="00C56EA6" w:rsidRDefault="007B4093" w:rsidP="00C05E37">
            <w:pPr>
              <w:pStyle w:val="NoSpacing"/>
              <w:jc w:val="center"/>
            </w:pPr>
            <w:r w:rsidRPr="00C56EA6">
              <w:t>0.00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629D2" w14:textId="55ED3BCB" w:rsidR="007B4093" w:rsidRPr="00C56EA6" w:rsidRDefault="007B4093" w:rsidP="00C05E37">
            <w:pPr>
              <w:pStyle w:val="NoSpacing"/>
              <w:jc w:val="center"/>
            </w:pPr>
            <w:r w:rsidRPr="00C56EA6">
              <w:t>0.0028</w:t>
            </w:r>
          </w:p>
        </w:tc>
      </w:tr>
      <w:tr w:rsidR="00B55C43" w:rsidRPr="00C56EA6" w14:paraId="7E192A25" w14:textId="47DEFB95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FDB794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4DBFF3D" w14:textId="4755AD79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CD8</w:t>
            </w:r>
            <w:r w:rsidRPr="00C56EA6">
              <w:rPr>
                <w:vertAlign w:val="superscript"/>
              </w:rPr>
              <w:t>+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C7A11C0" w14:textId="1604063C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Cell activ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31C22" w14:textId="79E4332D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CD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788E4C" w14:textId="428C2FF9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485335" w14:textId="17192938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70A63A" w14:textId="578E0136" w:rsidR="007B4093" w:rsidRPr="00C56EA6" w:rsidRDefault="007B4093" w:rsidP="00C05E37">
            <w:pPr>
              <w:pStyle w:val="NoSpacing"/>
              <w:jc w:val="center"/>
            </w:pPr>
            <w:r w:rsidRPr="00C56EA6">
              <w:t>0.00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1C0927" w14:textId="69638E53" w:rsidR="007B4093" w:rsidRPr="00C56EA6" w:rsidRDefault="007B4093" w:rsidP="00C05E37">
            <w:pPr>
              <w:pStyle w:val="NoSpacing"/>
              <w:jc w:val="center"/>
            </w:pPr>
            <w:r w:rsidRPr="00C56EA6">
              <w:t>0.00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53D54" w14:textId="7DCED51F" w:rsidR="007B4093" w:rsidRPr="00C56EA6" w:rsidRDefault="007B4093" w:rsidP="00C05E37">
            <w:pPr>
              <w:pStyle w:val="NoSpacing"/>
              <w:jc w:val="center"/>
            </w:pPr>
            <w:r w:rsidRPr="00C56EA6">
              <w:t>0.04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66589F" w14:textId="08970DA3" w:rsidR="007B4093" w:rsidRPr="00C56EA6" w:rsidRDefault="007B4093" w:rsidP="00C05E37">
            <w:pPr>
              <w:pStyle w:val="NoSpacing"/>
              <w:jc w:val="center"/>
            </w:pPr>
            <w:r w:rsidRPr="00C56EA6">
              <w:t>0.0103</w:t>
            </w:r>
          </w:p>
        </w:tc>
      </w:tr>
      <w:tr w:rsidR="00B55C43" w:rsidRPr="00C56EA6" w14:paraId="6ECD04B4" w14:textId="0162AF45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FA5350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FBFB112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75A848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EF7A52" w14:textId="7357796F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CTLA-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5B0E03" w14:textId="7DDA9B45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4C9CDE" w14:textId="43D5836A" w:rsidR="007B4093" w:rsidRPr="00C56EA6" w:rsidRDefault="007B4093" w:rsidP="00C05E37">
            <w:pPr>
              <w:pStyle w:val="NoSpacing"/>
              <w:jc w:val="center"/>
            </w:pPr>
            <w:r w:rsidRPr="00C56EA6">
              <w:t>0.02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3A62ED" w14:textId="42D0BF59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3EDEC7" w14:textId="5D499D23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EE30FE" w14:textId="6C1E1F74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AA5EF" w14:textId="5AA999E1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1C6DA018" w14:textId="61ECA0AF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B526AF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3F40AA9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BBDC5D3" w14:textId="65905534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Proliferation &amp; Differenti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2DDE5" w14:textId="70B1CD6F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IL-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99F233" w14:textId="10EB8E79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2AA69B" w14:textId="0DD29C92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3C193D" w14:textId="34164C81" w:rsidR="007B4093" w:rsidRPr="00C56EA6" w:rsidRDefault="007B4093" w:rsidP="00C05E37">
            <w:pPr>
              <w:pStyle w:val="NoSpacing"/>
              <w:jc w:val="center"/>
            </w:pPr>
            <w:r w:rsidRPr="00C56EA6">
              <w:t>0.01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064C64" w14:textId="5322A5C8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197ABA" w14:textId="733EC6CA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DD3D3A" w14:textId="4A5D2B1E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300F4566" w14:textId="3B82CA3D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73872D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4AA7CF7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3BDFCD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0E4EEA" w14:textId="734C01ED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IL-2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158F2E" w14:textId="45764435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0.01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9E781" w14:textId="3E59C1A7" w:rsidR="007B4093" w:rsidRPr="00C56EA6" w:rsidRDefault="007B4093" w:rsidP="00C05E37">
            <w:pPr>
              <w:pStyle w:val="NoSpacing"/>
              <w:jc w:val="center"/>
            </w:pPr>
            <w:r w:rsidRPr="00C56EA6"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6B5849" w14:textId="7E561151" w:rsidR="007B4093" w:rsidRPr="00C56EA6" w:rsidRDefault="007B4093" w:rsidP="00C05E37">
            <w:pPr>
              <w:pStyle w:val="NoSpacing"/>
              <w:jc w:val="center"/>
            </w:pPr>
            <w:r w:rsidRPr="00C56EA6"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C1C219" w14:textId="73851570" w:rsidR="007B4093" w:rsidRPr="00C56EA6" w:rsidRDefault="007B4093" w:rsidP="00C05E37">
            <w:pPr>
              <w:pStyle w:val="NoSpacing"/>
              <w:jc w:val="center"/>
            </w:pPr>
            <w:r w:rsidRPr="00C56EA6">
              <w:t>0.0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64B651" w14:textId="3FBF5FA3" w:rsidR="007B4093" w:rsidRPr="00C56EA6" w:rsidRDefault="007B4093" w:rsidP="00C05E37">
            <w:pPr>
              <w:pStyle w:val="NoSpacing"/>
              <w:jc w:val="center"/>
            </w:pPr>
            <w:r w:rsidRPr="00C56EA6">
              <w:t>0.00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955CC8" w14:textId="3DD283CA" w:rsidR="007B4093" w:rsidRPr="00C56EA6" w:rsidRDefault="007B4093" w:rsidP="00C05E37">
            <w:pPr>
              <w:pStyle w:val="NoSpacing"/>
              <w:jc w:val="center"/>
            </w:pPr>
            <w:r w:rsidRPr="00C56EA6">
              <w:t>&lt;0.0001</w:t>
            </w:r>
          </w:p>
        </w:tc>
      </w:tr>
      <w:tr w:rsidR="00B55C43" w:rsidRPr="00C56EA6" w14:paraId="38A336FA" w14:textId="3415173C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FCC04F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0A2FE9F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FE300D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9845B1" w14:textId="553F3644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IL-7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6A67EC" w14:textId="1A67B669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AB0472" w14:textId="3F1CEA57" w:rsidR="007B4093" w:rsidRPr="00C56EA6" w:rsidRDefault="007B4093" w:rsidP="00C05E37">
            <w:pPr>
              <w:pStyle w:val="NoSpacing"/>
              <w:jc w:val="center"/>
            </w:pPr>
            <w:r w:rsidRPr="00C56EA6"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0F96B5" w14:textId="23176F1E" w:rsidR="007B4093" w:rsidRPr="00C56EA6" w:rsidRDefault="007B4093" w:rsidP="00C05E37">
            <w:pPr>
              <w:pStyle w:val="NoSpacing"/>
              <w:jc w:val="center"/>
            </w:pPr>
            <w:r w:rsidRPr="00C56EA6">
              <w:t>0.02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C3B22A" w14:textId="3DDD3409" w:rsidR="007B4093" w:rsidRPr="00C56EA6" w:rsidRDefault="007B4093" w:rsidP="00C05E37">
            <w:pPr>
              <w:pStyle w:val="NoSpacing"/>
              <w:jc w:val="center"/>
            </w:pPr>
            <w:r w:rsidRPr="00C56EA6">
              <w:t>0.02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1EFFEF" w14:textId="6A44D4D5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292394" w14:textId="6DA5E337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50CC7309" w14:textId="4D46A2E1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D0CAE6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7EA2CB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8E867D7" w14:textId="3D55C31A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Cell 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41C233" w14:textId="04C769FB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PD-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04D890" w14:textId="71397FEC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99C997" w14:textId="351710BC" w:rsidR="007B4093" w:rsidRPr="00C56EA6" w:rsidRDefault="007B4093" w:rsidP="00C05E37">
            <w:pPr>
              <w:pStyle w:val="NoSpacing"/>
              <w:jc w:val="center"/>
            </w:pPr>
            <w:r w:rsidRPr="00C56EA6">
              <w:t>0.00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9E14B" w14:textId="3BCEA5E0" w:rsidR="007B4093" w:rsidRPr="00C56EA6" w:rsidRDefault="007B4093" w:rsidP="00C05E37">
            <w:pPr>
              <w:pStyle w:val="NoSpacing"/>
              <w:jc w:val="center"/>
            </w:pPr>
            <w:r w:rsidRPr="00C56EA6">
              <w:t>0.00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6B8590" w14:textId="4F78831F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B51AEF" w14:textId="0A8E081E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E381D5" w14:textId="771A861F" w:rsidR="007B4093" w:rsidRPr="00C56EA6" w:rsidRDefault="007B4093" w:rsidP="00C05E37">
            <w:pPr>
              <w:pStyle w:val="NoSpacing"/>
              <w:jc w:val="center"/>
            </w:pPr>
            <w:r w:rsidRPr="00C56EA6">
              <w:t>0.0060</w:t>
            </w:r>
          </w:p>
        </w:tc>
      </w:tr>
      <w:tr w:rsidR="00B55C43" w:rsidRPr="00C56EA6" w14:paraId="3763DAF9" w14:textId="17F89808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BBAC2E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75E1D04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6BF825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6153BC" w14:textId="1B918248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Apopt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C9359C" w14:textId="383FC8A4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C4C63" w14:textId="0201162C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501C62" w14:textId="7EBC3A3F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96C40" w14:textId="25A9E8F6" w:rsidR="007B4093" w:rsidRPr="00C56EA6" w:rsidRDefault="007B4093" w:rsidP="00C05E37">
            <w:pPr>
              <w:pStyle w:val="NoSpacing"/>
              <w:jc w:val="center"/>
            </w:pPr>
            <w:r w:rsidRPr="00C56EA6">
              <w:t>0.00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9C0CA4" w14:textId="051A77B9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D219B" w14:textId="636FBA0A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B55C43" w:rsidRPr="00C56EA6" w14:paraId="27F87551" w14:textId="5922DC3B" w:rsidTr="00C05E37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A28063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BE6446C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E4A6D37" w14:textId="5320E0B1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Cytokine</w:t>
            </w:r>
            <w:r w:rsidR="00DF4255">
              <w:t xml:space="preserve"> concentr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8DAC70" w14:textId="36C753F0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IFN-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240A58" w14:textId="303DD65E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563BA4" w14:textId="6AF8B0E3" w:rsidR="007B4093" w:rsidRPr="00C56EA6" w:rsidRDefault="007B4093" w:rsidP="00C05E37">
            <w:pPr>
              <w:pStyle w:val="NoSpacing"/>
              <w:jc w:val="center"/>
            </w:pPr>
            <w:r w:rsidRPr="00C56EA6">
              <w:t>0.0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4DCDDA" w14:textId="3F6F81F6" w:rsidR="007B4093" w:rsidRPr="00C56EA6" w:rsidRDefault="007B4093" w:rsidP="00C05E37">
            <w:pPr>
              <w:pStyle w:val="NoSpacing"/>
              <w:jc w:val="center"/>
            </w:pPr>
            <w:r w:rsidRPr="00C56EA6">
              <w:t>0.01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DC6C88" w14:textId="6C9E5C14" w:rsidR="007B4093" w:rsidRPr="00C56EA6" w:rsidRDefault="007B4093" w:rsidP="00C05E37">
            <w:pPr>
              <w:pStyle w:val="NoSpacing"/>
              <w:jc w:val="center"/>
            </w:pPr>
            <w:r w:rsidRPr="00C56EA6">
              <w:t>0.0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9779BC" w14:textId="7709203C" w:rsidR="007B4093" w:rsidRPr="00C56EA6" w:rsidRDefault="007B4093" w:rsidP="00C05E37">
            <w:pPr>
              <w:pStyle w:val="NoSpacing"/>
              <w:jc w:val="center"/>
            </w:pPr>
            <w:r w:rsidRPr="00C56EA6"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67B793" w14:textId="5A104FAC" w:rsidR="007B4093" w:rsidRPr="00C56EA6" w:rsidRDefault="007B4093" w:rsidP="00C05E37">
            <w:pPr>
              <w:pStyle w:val="NoSpacing"/>
              <w:jc w:val="center"/>
            </w:pPr>
            <w:r w:rsidRPr="00C56EA6">
              <w:t>0.0181</w:t>
            </w:r>
          </w:p>
        </w:tc>
      </w:tr>
      <w:tr w:rsidR="00B55C43" w:rsidRPr="00C56EA6" w14:paraId="7FBA7700" w14:textId="0AFA4AB6" w:rsidTr="00DF4255">
        <w:trPr>
          <w:trHeight w:val="94"/>
        </w:trPr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3438DC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5F1C198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FB56AA5" w14:textId="77777777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D3A88F6" w14:textId="17EBE72C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rPr>
                <w:lang w:val="en-GB"/>
              </w:rPr>
              <w:t>IL-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7638BF" w14:textId="7017ABE2" w:rsidR="007B4093" w:rsidRPr="00C56EA6" w:rsidRDefault="007B4093" w:rsidP="00C05E37">
            <w:pPr>
              <w:pStyle w:val="NoSpacing"/>
              <w:jc w:val="center"/>
              <w:rPr>
                <w:lang w:val="en-GB"/>
              </w:rPr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8F1028D" w14:textId="3295D2B2" w:rsidR="007B4093" w:rsidRPr="00C56EA6" w:rsidRDefault="007B4093" w:rsidP="00C05E37">
            <w:pPr>
              <w:pStyle w:val="NoSpacing"/>
              <w:jc w:val="center"/>
            </w:pPr>
            <w:r w:rsidRPr="00C56EA6">
              <w:t>0.06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81BB21E" w14:textId="0137E777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5861D3A" w14:textId="2F4E0F28" w:rsidR="007B4093" w:rsidRPr="00C56EA6" w:rsidRDefault="007B4093" w:rsidP="00C05E37">
            <w:pPr>
              <w:pStyle w:val="NoSpacing"/>
              <w:jc w:val="center"/>
            </w:pPr>
            <w:r w:rsidRPr="00C56EA6">
              <w:t>0.04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E6335F6" w14:textId="11CD4DB2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F10E675" w14:textId="0C2A6761" w:rsidR="007B4093" w:rsidRPr="00C56EA6" w:rsidRDefault="007B4093" w:rsidP="00C05E37">
            <w:pPr>
              <w:pStyle w:val="NoSpacing"/>
              <w:jc w:val="center"/>
            </w:pPr>
            <w:r w:rsidRPr="00C56EA6">
              <w:t>ns</w:t>
            </w:r>
          </w:p>
        </w:tc>
      </w:tr>
      <w:tr w:rsidR="00DF4255" w:rsidRPr="00C56EA6" w14:paraId="1AEBC90B" w14:textId="77777777" w:rsidTr="00DF4255">
        <w:trPr>
          <w:trHeight w:val="94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0A521" w14:textId="3663A706" w:rsidR="00DF4255" w:rsidRPr="00C56EA6" w:rsidRDefault="00DF4255" w:rsidP="00DF4255">
            <w:pPr>
              <w:pStyle w:val="NoSpacing"/>
              <w:jc w:val="left"/>
            </w:pPr>
            <w:r w:rsidRPr="00B77C88">
              <w:rPr>
                <w:b/>
                <w:bCs/>
                <w:lang w:val="en-GB"/>
              </w:rPr>
              <w:t>Abbreviations:</w:t>
            </w:r>
            <w:r w:rsidRPr="00B77C88">
              <w:rPr>
                <w:lang w:val="en-GB"/>
              </w:rPr>
              <w:t xml:space="preserve"> CD: Cluster of Differentiation; HLA-DR: Human leukocyte antigen – DR isotype; CCR2: C-C motif chemokine receptor 2; CXCR4: CXC motif chemokine receptor 4; IL: Interleukin; TNF: Tissue necrosis factor; </w:t>
            </w:r>
            <w:r>
              <w:rPr>
                <w:lang w:val="en-GB"/>
              </w:rPr>
              <w:t xml:space="preserve">PD-L1: Programmed death ligand 1; </w:t>
            </w:r>
            <w:r w:rsidRPr="00B77C88">
              <w:rPr>
                <w:lang w:val="en-GB"/>
              </w:rPr>
              <w:t>IFN: Interferon</w:t>
            </w:r>
            <w:r w:rsidR="000C1F16">
              <w:rPr>
                <w:lang w:val="en-GB"/>
              </w:rPr>
              <w:t>; ns: Not significant.</w:t>
            </w:r>
          </w:p>
        </w:tc>
      </w:tr>
    </w:tbl>
    <w:p w14:paraId="1E8EDAD9" w14:textId="77777777" w:rsidR="00834E11" w:rsidRDefault="00834E11" w:rsidP="000668B7">
      <w:pPr>
        <w:pStyle w:val="NoSpacing"/>
      </w:pPr>
    </w:p>
    <w:p w14:paraId="4BA94D9B" w14:textId="391300A3" w:rsidR="00834E11" w:rsidRDefault="00834E11">
      <w:pPr>
        <w:spacing w:before="0" w:beforeAutospacing="0" w:after="0" w:afterAutospacing="0" w:line="240" w:lineRule="auto"/>
        <w:jc w:val="left"/>
        <w:textAlignment w:val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9"/>
        <w:gridCol w:w="1612"/>
        <w:gridCol w:w="2744"/>
        <w:gridCol w:w="1215"/>
      </w:tblGrid>
      <w:tr w:rsidR="00DF4255" w14:paraId="4E8E4829" w14:textId="77777777" w:rsidTr="004A62E7">
        <w:tc>
          <w:tcPr>
            <w:tcW w:w="0" w:type="auto"/>
            <w:gridSpan w:val="4"/>
            <w:vAlign w:val="center"/>
          </w:tcPr>
          <w:p w14:paraId="1A0BB793" w14:textId="068824A9" w:rsidR="00DF4255" w:rsidRDefault="00DF4255" w:rsidP="00DF4255">
            <w:pPr>
              <w:spacing w:before="0" w:beforeAutospacing="0" w:after="0" w:afterAutospacing="0" w:line="240" w:lineRule="auto"/>
              <w:jc w:val="left"/>
              <w:textAlignment w:val="auto"/>
            </w:pPr>
            <w:r w:rsidRPr="00C56EA6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5</w:t>
            </w:r>
            <w:r w:rsidRPr="00C56EA6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Multivariate analysis</w:t>
            </w:r>
          </w:p>
        </w:tc>
      </w:tr>
      <w:tr w:rsidR="00DF4255" w14:paraId="406B7B52" w14:textId="77777777" w:rsidTr="00DF4255">
        <w:tc>
          <w:tcPr>
            <w:tcW w:w="0" w:type="auto"/>
          </w:tcPr>
          <w:p w14:paraId="4BE15D8A" w14:textId="76D9E0E3" w:rsidR="00DF4255" w:rsidRPr="00DF4255" w:rsidRDefault="00DF4255" w:rsidP="00DF4255">
            <w:pPr>
              <w:spacing w:before="0" w:beforeAutospacing="0" w:after="0" w:afterAutospacing="0" w:line="240" w:lineRule="auto"/>
              <w:jc w:val="left"/>
              <w:textAlignment w:val="auto"/>
              <w:rPr>
                <w:b/>
                <w:bCs/>
              </w:rPr>
            </w:pPr>
            <w:r w:rsidRPr="00DF4255">
              <w:rPr>
                <w:b/>
                <w:bCs/>
              </w:rPr>
              <w:t>Co-variate</w:t>
            </w:r>
          </w:p>
        </w:tc>
        <w:tc>
          <w:tcPr>
            <w:tcW w:w="0" w:type="auto"/>
          </w:tcPr>
          <w:p w14:paraId="1FCE57F1" w14:textId="305133CB" w:rsidR="00DF4255" w:rsidRP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  <w:rPr>
                <w:b/>
                <w:bCs/>
              </w:rPr>
            </w:pPr>
            <w:r w:rsidRPr="00DF4255">
              <w:rPr>
                <w:b/>
                <w:bCs/>
              </w:rPr>
              <w:t>Odds ratio</w:t>
            </w:r>
          </w:p>
        </w:tc>
        <w:tc>
          <w:tcPr>
            <w:tcW w:w="0" w:type="auto"/>
          </w:tcPr>
          <w:p w14:paraId="4A10861A" w14:textId="11A7DA9B" w:rsidR="00DF4255" w:rsidRP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  <w:rPr>
                <w:b/>
                <w:bCs/>
              </w:rPr>
            </w:pPr>
            <w:r w:rsidRPr="00DF4255">
              <w:rPr>
                <w:b/>
                <w:bCs/>
              </w:rPr>
              <w:t>Confidence interval</w:t>
            </w:r>
          </w:p>
        </w:tc>
        <w:tc>
          <w:tcPr>
            <w:tcW w:w="0" w:type="auto"/>
          </w:tcPr>
          <w:p w14:paraId="76F56D35" w14:textId="2A4912C8" w:rsidR="00DF4255" w:rsidRP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  <w:rPr>
                <w:b/>
                <w:bCs/>
              </w:rPr>
            </w:pPr>
            <w:r w:rsidRPr="00DF4255">
              <w:rPr>
                <w:b/>
                <w:bCs/>
              </w:rPr>
              <w:t>p-value</w:t>
            </w:r>
          </w:p>
        </w:tc>
      </w:tr>
      <w:tr w:rsidR="00DF4255" w14:paraId="310F1B97" w14:textId="77777777" w:rsidTr="00DF4255">
        <w:tc>
          <w:tcPr>
            <w:tcW w:w="0" w:type="auto"/>
          </w:tcPr>
          <w:p w14:paraId="7666D65F" w14:textId="1A282F8F" w:rsidR="00DF4255" w:rsidRDefault="00DF4255" w:rsidP="00DF4255">
            <w:pPr>
              <w:spacing w:before="0" w:beforeAutospacing="0" w:after="0" w:afterAutospacing="0" w:line="240" w:lineRule="auto"/>
              <w:jc w:val="left"/>
              <w:textAlignment w:val="auto"/>
            </w:pPr>
            <w:r>
              <w:t>Post-operative monocyte count</w:t>
            </w:r>
          </w:p>
        </w:tc>
        <w:tc>
          <w:tcPr>
            <w:tcW w:w="0" w:type="auto"/>
          </w:tcPr>
          <w:p w14:paraId="623AF5B1" w14:textId="3C72BC59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8.9</w:t>
            </w:r>
          </w:p>
        </w:tc>
        <w:tc>
          <w:tcPr>
            <w:tcW w:w="0" w:type="auto"/>
          </w:tcPr>
          <w:p w14:paraId="0AF078D2" w14:textId="64FD4719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0.95 - 84</w:t>
            </w:r>
          </w:p>
        </w:tc>
        <w:tc>
          <w:tcPr>
            <w:tcW w:w="0" w:type="auto"/>
          </w:tcPr>
          <w:p w14:paraId="4657CAE2" w14:textId="1A019A4A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0.056</w:t>
            </w:r>
          </w:p>
        </w:tc>
      </w:tr>
      <w:tr w:rsidR="00DF4255" w14:paraId="6AFBB50F" w14:textId="77777777" w:rsidTr="00DF4255">
        <w:tc>
          <w:tcPr>
            <w:tcW w:w="0" w:type="auto"/>
          </w:tcPr>
          <w:p w14:paraId="2BA24161" w14:textId="70BA525D" w:rsidR="00DF4255" w:rsidRDefault="00DF4255" w:rsidP="00DF4255">
            <w:pPr>
              <w:spacing w:before="0" w:beforeAutospacing="0" w:after="0" w:afterAutospacing="0" w:line="240" w:lineRule="auto"/>
              <w:jc w:val="left"/>
              <w:textAlignment w:val="auto"/>
            </w:pPr>
            <w:r>
              <w:t>Active cancer</w:t>
            </w:r>
          </w:p>
        </w:tc>
        <w:tc>
          <w:tcPr>
            <w:tcW w:w="0" w:type="auto"/>
          </w:tcPr>
          <w:p w14:paraId="0AB2F1B2" w14:textId="24BC7868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24.6</w:t>
            </w:r>
          </w:p>
        </w:tc>
        <w:tc>
          <w:tcPr>
            <w:tcW w:w="0" w:type="auto"/>
          </w:tcPr>
          <w:p w14:paraId="0DEEE9C5" w14:textId="5951E410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0.93 - 652</w:t>
            </w:r>
          </w:p>
        </w:tc>
        <w:tc>
          <w:tcPr>
            <w:tcW w:w="0" w:type="auto"/>
          </w:tcPr>
          <w:p w14:paraId="218AF592" w14:textId="26115045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0.056</w:t>
            </w:r>
          </w:p>
        </w:tc>
      </w:tr>
      <w:tr w:rsidR="00DF4255" w14:paraId="6142A805" w14:textId="77777777" w:rsidTr="00DF4255">
        <w:tc>
          <w:tcPr>
            <w:tcW w:w="0" w:type="auto"/>
          </w:tcPr>
          <w:p w14:paraId="555DE42E" w14:textId="62F1ED8E" w:rsidR="00DF4255" w:rsidRDefault="00DF4255" w:rsidP="00DF4255">
            <w:pPr>
              <w:spacing w:before="0" w:beforeAutospacing="0" w:after="0" w:afterAutospacing="0" w:line="240" w:lineRule="auto"/>
              <w:jc w:val="left"/>
              <w:textAlignment w:val="auto"/>
            </w:pPr>
            <w:r>
              <w:t>Operation duration</w:t>
            </w:r>
          </w:p>
        </w:tc>
        <w:tc>
          <w:tcPr>
            <w:tcW w:w="0" w:type="auto"/>
          </w:tcPr>
          <w:p w14:paraId="0E078990" w14:textId="35003F7E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1.004</w:t>
            </w:r>
          </w:p>
        </w:tc>
        <w:tc>
          <w:tcPr>
            <w:tcW w:w="0" w:type="auto"/>
          </w:tcPr>
          <w:p w14:paraId="52350C6A" w14:textId="6A6FF490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0.99 - 1.01</w:t>
            </w:r>
          </w:p>
        </w:tc>
        <w:tc>
          <w:tcPr>
            <w:tcW w:w="0" w:type="auto"/>
          </w:tcPr>
          <w:p w14:paraId="582A13B3" w14:textId="12F73A7D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0.327</w:t>
            </w:r>
          </w:p>
        </w:tc>
      </w:tr>
      <w:tr w:rsidR="00DF4255" w14:paraId="3EEE2F5C" w14:textId="77777777" w:rsidTr="00DF4255">
        <w:tc>
          <w:tcPr>
            <w:tcW w:w="0" w:type="auto"/>
          </w:tcPr>
          <w:p w14:paraId="5534BA88" w14:textId="2689FDF5" w:rsidR="00DF4255" w:rsidRDefault="00DF4255" w:rsidP="00DF4255">
            <w:pPr>
              <w:spacing w:before="0" w:beforeAutospacing="0" w:after="0" w:afterAutospacing="0" w:line="240" w:lineRule="auto"/>
              <w:jc w:val="left"/>
              <w:textAlignment w:val="auto"/>
            </w:pPr>
            <w:r>
              <w:t>Age</w:t>
            </w:r>
          </w:p>
        </w:tc>
        <w:tc>
          <w:tcPr>
            <w:tcW w:w="0" w:type="auto"/>
          </w:tcPr>
          <w:p w14:paraId="62E4D0C4" w14:textId="3A6AF9DC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1.019</w:t>
            </w:r>
          </w:p>
        </w:tc>
        <w:tc>
          <w:tcPr>
            <w:tcW w:w="0" w:type="auto"/>
          </w:tcPr>
          <w:p w14:paraId="7F29D57A" w14:textId="3CA2531F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0.95 - 1.09</w:t>
            </w:r>
          </w:p>
        </w:tc>
        <w:tc>
          <w:tcPr>
            <w:tcW w:w="0" w:type="auto"/>
          </w:tcPr>
          <w:p w14:paraId="02EFA734" w14:textId="393B5769" w:rsidR="00DF4255" w:rsidRDefault="00DF4255" w:rsidP="00DF4255">
            <w:pPr>
              <w:spacing w:before="0" w:beforeAutospacing="0" w:after="0" w:afterAutospacing="0" w:line="240" w:lineRule="auto"/>
              <w:jc w:val="center"/>
              <w:textAlignment w:val="auto"/>
            </w:pPr>
            <w:r>
              <w:t>0.593</w:t>
            </w:r>
          </w:p>
        </w:tc>
      </w:tr>
      <w:tr w:rsidR="00DF4255" w14:paraId="6BAB875D" w14:textId="77777777" w:rsidTr="00945247">
        <w:tc>
          <w:tcPr>
            <w:tcW w:w="0" w:type="auto"/>
            <w:gridSpan w:val="4"/>
          </w:tcPr>
          <w:p w14:paraId="5FEEEA9E" w14:textId="4F0F9EC0" w:rsidR="00DF4255" w:rsidRDefault="00DF4255" w:rsidP="00DF4255">
            <w:pPr>
              <w:spacing w:before="0" w:beforeAutospacing="0" w:after="0" w:afterAutospacing="0" w:line="240" w:lineRule="auto"/>
              <w:jc w:val="left"/>
              <w:textAlignment w:val="auto"/>
            </w:pPr>
            <w:r>
              <w:t xml:space="preserve">Co-variates used in the binary logistic regression multivariate analysis were based on univariate analysis. </w:t>
            </w:r>
          </w:p>
        </w:tc>
      </w:tr>
    </w:tbl>
    <w:p w14:paraId="3944B3A2" w14:textId="77777777" w:rsidR="00DF4255" w:rsidRDefault="00DF4255">
      <w:pPr>
        <w:spacing w:before="0" w:beforeAutospacing="0" w:after="0" w:afterAutospacing="0" w:line="240" w:lineRule="auto"/>
        <w:jc w:val="left"/>
        <w:textAlignment w:val="auto"/>
      </w:pPr>
    </w:p>
    <w:p w14:paraId="77F37FC5" w14:textId="53799C7B" w:rsidR="00DF4255" w:rsidRDefault="00DF4255">
      <w:pPr>
        <w:spacing w:before="0" w:beforeAutospacing="0" w:after="0" w:afterAutospacing="0" w:line="240" w:lineRule="auto"/>
        <w:jc w:val="left"/>
        <w:textAlignment w:val="auto"/>
      </w:pPr>
      <w:r>
        <w:br w:type="page"/>
      </w:r>
    </w:p>
    <w:p w14:paraId="6C35D033" w14:textId="2DAFD44D" w:rsidR="000668B7" w:rsidRPr="00B77C88" w:rsidRDefault="000668B7" w:rsidP="000668B7">
      <w:pPr>
        <w:pStyle w:val="NoSpacing"/>
      </w:pPr>
      <w:r w:rsidRPr="002B5975">
        <w:rPr>
          <w:noProof/>
        </w:rPr>
        <w:lastRenderedPageBreak/>
        <w:drawing>
          <wp:inline distT="0" distB="0" distL="0" distR="0" wp14:anchorId="37C5656C" wp14:editId="4AC7F225">
            <wp:extent cx="7510150" cy="5588635"/>
            <wp:effectExtent l="0" t="0" r="0" b="0"/>
            <wp:docPr id="15893778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37787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23248" cy="5598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112E6" w14:textId="77777777" w:rsidR="000668B7" w:rsidRPr="00B77C88" w:rsidRDefault="000668B7" w:rsidP="000668B7">
      <w:pPr>
        <w:pStyle w:val="Heading3"/>
        <w:spacing w:before="0" w:beforeAutospacing="0" w:line="240" w:lineRule="auto"/>
      </w:pPr>
      <w:r w:rsidRPr="00B77C88">
        <w:t xml:space="preserve">Supplemental Figure </w:t>
      </w:r>
      <w:r>
        <w:t>1</w:t>
      </w:r>
      <w:r w:rsidRPr="00B77C88">
        <w:t xml:space="preserve">: In response to a bacterial infection </w:t>
      </w:r>
      <w:r w:rsidRPr="00B77C88">
        <w:rPr>
          <w:i/>
          <w:iCs/>
        </w:rPr>
        <w:t>in vitro</w:t>
      </w:r>
      <w:r w:rsidRPr="00B77C88">
        <w:t>, patient monocytes display an immunosuppressive phenotype.</w:t>
      </w:r>
    </w:p>
    <w:p w14:paraId="5DBEE608" w14:textId="77777777" w:rsidR="000668B7" w:rsidRPr="006D2689" w:rsidRDefault="000668B7" w:rsidP="000668B7">
      <w:pPr>
        <w:pStyle w:val="NoSpacing"/>
        <w:rPr>
          <w:lang w:val="en-GB"/>
        </w:rPr>
      </w:pPr>
      <w:r w:rsidRPr="00B77C88">
        <w:rPr>
          <w:lang w:val="en-GB"/>
        </w:rPr>
        <w:t>PBMCs were isolated from healthy volunteer (green) and patients who did not (blue) and did (red) develop a post-operative infection and the effect of stimulation with heat-killed bacteria (HKB) on monocyte HLA-DR (</w:t>
      </w:r>
      <w:proofErr w:type="spellStart"/>
      <w:r w:rsidRPr="00B77C88">
        <w:rPr>
          <w:lang w:val="en-GB"/>
        </w:rPr>
        <w:t>a.i.</w:t>
      </w:r>
      <w:proofErr w:type="spellEnd"/>
      <w:r w:rsidRPr="00B77C88">
        <w:rPr>
          <w:lang w:val="en-GB"/>
        </w:rPr>
        <w:t>), CD80 (</w:t>
      </w:r>
      <w:proofErr w:type="spellStart"/>
      <w:r w:rsidRPr="00B77C88">
        <w:rPr>
          <w:lang w:val="en-GB"/>
        </w:rPr>
        <w:t>a.ii</w:t>
      </w:r>
      <w:proofErr w:type="spellEnd"/>
      <w:r w:rsidRPr="00B77C88">
        <w:rPr>
          <w:lang w:val="en-GB"/>
        </w:rPr>
        <w:t>.), and CD86 (</w:t>
      </w:r>
      <w:proofErr w:type="spellStart"/>
      <w:r w:rsidRPr="00B77C88">
        <w:rPr>
          <w:lang w:val="en-GB"/>
        </w:rPr>
        <w:t>a.iii</w:t>
      </w:r>
      <w:proofErr w:type="spellEnd"/>
      <w:r w:rsidRPr="00B77C88">
        <w:rPr>
          <w:lang w:val="en-GB"/>
        </w:rPr>
        <w:t>.) expression, IL-10 (</w:t>
      </w:r>
      <w:proofErr w:type="spellStart"/>
      <w:r w:rsidRPr="00B77C88">
        <w:rPr>
          <w:lang w:val="en-GB"/>
        </w:rPr>
        <w:t>b.i</w:t>
      </w:r>
      <w:proofErr w:type="spellEnd"/>
      <w:r w:rsidRPr="00B77C88">
        <w:rPr>
          <w:lang w:val="en-GB"/>
        </w:rPr>
        <w:t>.), IL-</w:t>
      </w:r>
      <w:r>
        <w:rPr>
          <w:lang w:val="en-GB"/>
        </w:rPr>
        <w:t>1β</w:t>
      </w:r>
      <w:r w:rsidRPr="00B77C88">
        <w:rPr>
          <w:lang w:val="en-GB"/>
        </w:rPr>
        <w:t xml:space="preserve"> (</w:t>
      </w:r>
      <w:proofErr w:type="spellStart"/>
      <w:r w:rsidRPr="00B77C88">
        <w:rPr>
          <w:lang w:val="en-GB"/>
        </w:rPr>
        <w:t>b.ii</w:t>
      </w:r>
      <w:proofErr w:type="spellEnd"/>
      <w:r w:rsidRPr="00B77C88">
        <w:rPr>
          <w:lang w:val="en-GB"/>
        </w:rPr>
        <w:t xml:space="preserve">), and </w:t>
      </w:r>
      <w:r>
        <w:rPr>
          <w:lang w:val="en-GB"/>
        </w:rPr>
        <w:t>TNF-α</w:t>
      </w:r>
      <w:r w:rsidRPr="00B77C88">
        <w:rPr>
          <w:lang w:val="en-GB"/>
        </w:rPr>
        <w:t xml:space="preserve"> (</w:t>
      </w:r>
      <w:proofErr w:type="spellStart"/>
      <w:r w:rsidRPr="00B77C88">
        <w:rPr>
          <w:lang w:val="en-GB"/>
        </w:rPr>
        <w:t>c.iii</w:t>
      </w:r>
      <w:proofErr w:type="spellEnd"/>
      <w:r w:rsidRPr="00B77C88">
        <w:rPr>
          <w:lang w:val="en-GB"/>
        </w:rPr>
        <w:t>) concentration, and CCR2 (</w:t>
      </w:r>
      <w:proofErr w:type="spellStart"/>
      <w:r w:rsidRPr="00B77C88">
        <w:rPr>
          <w:lang w:val="en-GB"/>
        </w:rPr>
        <w:t>c.i.</w:t>
      </w:r>
      <w:proofErr w:type="spellEnd"/>
      <w:r w:rsidRPr="00B77C88">
        <w:rPr>
          <w:lang w:val="en-GB"/>
        </w:rPr>
        <w:t>), CXCR4 (</w:t>
      </w:r>
      <w:proofErr w:type="spellStart"/>
      <w:r w:rsidRPr="00B77C88">
        <w:rPr>
          <w:lang w:val="en-GB"/>
        </w:rPr>
        <w:t>c.ii</w:t>
      </w:r>
      <w:proofErr w:type="spellEnd"/>
      <w:r w:rsidRPr="00B77C88">
        <w:rPr>
          <w:lang w:val="en-GB"/>
        </w:rPr>
        <w:t>.) and PD-L1 (</w:t>
      </w:r>
      <w:proofErr w:type="spellStart"/>
      <w:r w:rsidRPr="00B77C88">
        <w:rPr>
          <w:lang w:val="en-GB"/>
        </w:rPr>
        <w:t>c.iii</w:t>
      </w:r>
      <w:proofErr w:type="spellEnd"/>
      <w:r w:rsidRPr="00B77C88">
        <w:rPr>
          <w:lang w:val="en-GB"/>
        </w:rPr>
        <w:t xml:space="preserve">.) expression assessed. Data expressed as individual points, horizontal line represent median, box the interquartile range and whisker the range. Data analysed using multiple t-tests, only p&lt;0.05 shown. </w:t>
      </w:r>
      <w:r w:rsidRPr="00B77C88">
        <w:br w:type="page"/>
      </w:r>
    </w:p>
    <w:p w14:paraId="7F8BB0FF" w14:textId="77777777" w:rsidR="000668B7" w:rsidRPr="00B77C88" w:rsidRDefault="000668B7" w:rsidP="000668B7">
      <w:pPr>
        <w:spacing w:after="0" w:afterAutospacing="0"/>
      </w:pPr>
      <w:r w:rsidRPr="00853DB9">
        <w:rPr>
          <w:noProof/>
        </w:rPr>
        <w:lastRenderedPageBreak/>
        <w:drawing>
          <wp:inline distT="0" distB="0" distL="0" distR="0" wp14:anchorId="26006B3F" wp14:editId="791F1A23">
            <wp:extent cx="8001000" cy="5520004"/>
            <wp:effectExtent l="0" t="0" r="0" b="0"/>
            <wp:docPr id="533533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53315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007039" cy="55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21CA6" w14:textId="77777777" w:rsidR="000668B7" w:rsidRPr="00B77C88" w:rsidRDefault="000668B7" w:rsidP="000668B7">
      <w:pPr>
        <w:pStyle w:val="Heading3"/>
        <w:spacing w:before="0" w:beforeAutospacing="0" w:line="240" w:lineRule="auto"/>
      </w:pPr>
      <w:r w:rsidRPr="00B77C88">
        <w:t xml:space="preserve">Supplemental Figure </w:t>
      </w:r>
      <w:r>
        <w:t>2</w:t>
      </w:r>
      <w:r w:rsidRPr="00B77C88">
        <w:t xml:space="preserve">: In response to a bacterial infection </w:t>
      </w:r>
      <w:r w:rsidRPr="00B77C88">
        <w:rPr>
          <w:i/>
          <w:iCs/>
        </w:rPr>
        <w:t>in vitro</w:t>
      </w:r>
      <w:r w:rsidRPr="00B77C88">
        <w:t xml:space="preserve">, patient lymphocyte </w:t>
      </w:r>
      <w:proofErr w:type="gramStart"/>
      <w:r w:rsidRPr="00B77C88">
        <w:t>display</w:t>
      </w:r>
      <w:proofErr w:type="gramEnd"/>
      <w:r w:rsidRPr="00B77C88">
        <w:t xml:space="preserve"> an immunosuppressive phenotype.</w:t>
      </w:r>
    </w:p>
    <w:p w14:paraId="67391951" w14:textId="10235581" w:rsidR="00DB20F3" w:rsidRDefault="000668B7" w:rsidP="000668B7">
      <w:pPr>
        <w:pStyle w:val="NoSpacing"/>
      </w:pPr>
      <w:r w:rsidRPr="00B77C88">
        <w:rPr>
          <w:lang w:val="en-GB"/>
        </w:rPr>
        <w:t>PBMCs were isolated from healthy volunteer (green) and patients who did not (blue) and did (red) develop a post-operative infection and the effect of stimulation with heat-killed bacteria (HKB) on CD4 (a.) and CD8 (b.) lymphocyte IL-2R (</w:t>
      </w:r>
      <w:proofErr w:type="spellStart"/>
      <w:r w:rsidRPr="00B77C88">
        <w:rPr>
          <w:lang w:val="en-GB"/>
        </w:rPr>
        <w:t>i</w:t>
      </w:r>
      <w:proofErr w:type="spellEnd"/>
      <w:r w:rsidRPr="00B77C88">
        <w:rPr>
          <w:lang w:val="en-GB"/>
        </w:rPr>
        <w:t xml:space="preserve">.), CD28 (ii.), and IL-7R (iii.) expression, </w:t>
      </w:r>
      <w:r>
        <w:rPr>
          <w:lang w:val="en-GB"/>
        </w:rPr>
        <w:t xml:space="preserve">IL-2 (iv.) and IFN-y (v.) concentration, </w:t>
      </w:r>
      <w:r w:rsidRPr="00B77C88">
        <w:rPr>
          <w:lang w:val="en-GB"/>
        </w:rPr>
        <w:t>percentage of apoptotic cells (v</w:t>
      </w:r>
      <w:r>
        <w:rPr>
          <w:lang w:val="en-GB"/>
        </w:rPr>
        <w:t>i</w:t>
      </w:r>
      <w:r w:rsidRPr="00B77C88">
        <w:rPr>
          <w:lang w:val="en-GB"/>
        </w:rPr>
        <w:t>.), CTLA-4 (v</w:t>
      </w:r>
      <w:r>
        <w:rPr>
          <w:lang w:val="en-GB"/>
        </w:rPr>
        <w:t>ii</w:t>
      </w:r>
      <w:r w:rsidRPr="00B77C88">
        <w:rPr>
          <w:lang w:val="en-GB"/>
        </w:rPr>
        <w:t>.) and PD-1 (v</w:t>
      </w:r>
      <w:r>
        <w:rPr>
          <w:lang w:val="en-GB"/>
        </w:rPr>
        <w:t>ii</w:t>
      </w:r>
      <w:r w:rsidRPr="00B77C88">
        <w:rPr>
          <w:lang w:val="en-GB"/>
        </w:rPr>
        <w:t xml:space="preserve">i.) expression </w:t>
      </w:r>
      <w:r>
        <w:rPr>
          <w:lang w:val="en-GB"/>
        </w:rPr>
        <w:t xml:space="preserve">and IL-10 (ix.) concentration </w:t>
      </w:r>
      <w:r w:rsidRPr="00B77C88">
        <w:rPr>
          <w:lang w:val="en-GB"/>
        </w:rPr>
        <w:t xml:space="preserve">assessed. Data expressed as individual points, horizontal line represent median, box the interquartile range and whisker the range. Data analysed using multiple t-tests, only p&lt;0.05 shown. </w:t>
      </w:r>
    </w:p>
    <w:sectPr w:rsidR="00DB20F3" w:rsidSect="00C04A1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14626" w14:textId="77777777" w:rsidR="00D77B8D" w:rsidRDefault="00D77B8D">
      <w:pPr>
        <w:spacing w:before="0" w:after="0" w:line="240" w:lineRule="auto"/>
      </w:pPr>
      <w:r>
        <w:separator/>
      </w:r>
    </w:p>
  </w:endnote>
  <w:endnote w:type="continuationSeparator" w:id="0">
    <w:p w14:paraId="7ABD6B4A" w14:textId="77777777" w:rsidR="00D77B8D" w:rsidRDefault="00D77B8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F3499" w14:textId="77777777" w:rsidR="00D77B8D" w:rsidRDefault="00D77B8D">
      <w:pPr>
        <w:spacing w:before="0" w:after="0" w:line="240" w:lineRule="auto"/>
      </w:pPr>
      <w:r>
        <w:separator/>
      </w:r>
    </w:p>
  </w:footnote>
  <w:footnote w:type="continuationSeparator" w:id="0">
    <w:p w14:paraId="563E6642" w14:textId="77777777" w:rsidR="00D77B8D" w:rsidRDefault="00D77B8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5004182"/>
      <w:docPartObj>
        <w:docPartGallery w:val="Page Numbers (Top of Page)"/>
        <w:docPartUnique/>
      </w:docPartObj>
    </w:sdtPr>
    <w:sdtContent>
      <w:p w14:paraId="393AB125" w14:textId="77777777" w:rsidR="002D02C1" w:rsidRDefault="00000000" w:rsidP="007A5AE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AA98CF" w14:textId="77777777" w:rsidR="002D02C1" w:rsidRDefault="002D02C1" w:rsidP="006B47B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1983387"/>
      <w:docPartObj>
        <w:docPartGallery w:val="Page Numbers (Top of Page)"/>
        <w:docPartUnique/>
      </w:docPartObj>
    </w:sdtPr>
    <w:sdtContent>
      <w:p w14:paraId="0AAD0C95" w14:textId="77777777" w:rsidR="002D02C1" w:rsidRDefault="00000000" w:rsidP="007A5AE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C87224" w14:textId="77777777" w:rsidR="002D02C1" w:rsidRDefault="002D02C1" w:rsidP="006B47B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C559DC"/>
    <w:multiLevelType w:val="hybridMultilevel"/>
    <w:tmpl w:val="1F52D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996FAC"/>
    <w:multiLevelType w:val="hybridMultilevel"/>
    <w:tmpl w:val="B3C62FAE"/>
    <w:lvl w:ilvl="0" w:tplc="8702FF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19613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A6AB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A3A30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1262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C437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DA47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242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6A41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3524505">
    <w:abstractNumId w:val="1"/>
  </w:num>
  <w:num w:numId="2" w16cid:durableId="1215391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8B7"/>
    <w:rsid w:val="000668B7"/>
    <w:rsid w:val="00081683"/>
    <w:rsid w:val="000B2F10"/>
    <w:rsid w:val="000C1F16"/>
    <w:rsid w:val="000D5BE7"/>
    <w:rsid w:val="001413B2"/>
    <w:rsid w:val="001E1EE7"/>
    <w:rsid w:val="001E3010"/>
    <w:rsid w:val="002153E2"/>
    <w:rsid w:val="002C388A"/>
    <w:rsid w:val="002C5DA9"/>
    <w:rsid w:val="002D02C1"/>
    <w:rsid w:val="00326748"/>
    <w:rsid w:val="00357110"/>
    <w:rsid w:val="003A18C4"/>
    <w:rsid w:val="003C5395"/>
    <w:rsid w:val="003C5E3A"/>
    <w:rsid w:val="003D7964"/>
    <w:rsid w:val="00451492"/>
    <w:rsid w:val="004B0B74"/>
    <w:rsid w:val="004C0280"/>
    <w:rsid w:val="004E7908"/>
    <w:rsid w:val="005044D2"/>
    <w:rsid w:val="00511FAD"/>
    <w:rsid w:val="0056588F"/>
    <w:rsid w:val="005940D0"/>
    <w:rsid w:val="005C24C6"/>
    <w:rsid w:val="005E302A"/>
    <w:rsid w:val="00610510"/>
    <w:rsid w:val="00687ACC"/>
    <w:rsid w:val="00690C0A"/>
    <w:rsid w:val="0069584F"/>
    <w:rsid w:val="0071467D"/>
    <w:rsid w:val="00750290"/>
    <w:rsid w:val="007B4093"/>
    <w:rsid w:val="007B683F"/>
    <w:rsid w:val="008155E2"/>
    <w:rsid w:val="00834E11"/>
    <w:rsid w:val="00842F03"/>
    <w:rsid w:val="00927BED"/>
    <w:rsid w:val="0096326E"/>
    <w:rsid w:val="00977B5A"/>
    <w:rsid w:val="00995610"/>
    <w:rsid w:val="009A1E81"/>
    <w:rsid w:val="009F1A12"/>
    <w:rsid w:val="00A37F44"/>
    <w:rsid w:val="00A41B8A"/>
    <w:rsid w:val="00A5572D"/>
    <w:rsid w:val="00A7568E"/>
    <w:rsid w:val="00A84A6F"/>
    <w:rsid w:val="00B54908"/>
    <w:rsid w:val="00B55C43"/>
    <w:rsid w:val="00B6450F"/>
    <w:rsid w:val="00B838D2"/>
    <w:rsid w:val="00BA11B6"/>
    <w:rsid w:val="00BE512B"/>
    <w:rsid w:val="00BF057F"/>
    <w:rsid w:val="00C05E37"/>
    <w:rsid w:val="00C25C59"/>
    <w:rsid w:val="00C56EA6"/>
    <w:rsid w:val="00CB2B3E"/>
    <w:rsid w:val="00CE1CA6"/>
    <w:rsid w:val="00D265A2"/>
    <w:rsid w:val="00D47D31"/>
    <w:rsid w:val="00D51CFA"/>
    <w:rsid w:val="00D77B8D"/>
    <w:rsid w:val="00DB20F3"/>
    <w:rsid w:val="00DD56BB"/>
    <w:rsid w:val="00DF4255"/>
    <w:rsid w:val="00E21431"/>
    <w:rsid w:val="00E21AF7"/>
    <w:rsid w:val="00E72552"/>
    <w:rsid w:val="00F2346C"/>
    <w:rsid w:val="00F37934"/>
    <w:rsid w:val="00F869CD"/>
    <w:rsid w:val="00FF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79E15"/>
  <w15:chartTrackingRefBased/>
  <w15:docId w15:val="{FE3A8B63-1CEC-E843-8684-E32251CF9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8B7"/>
    <w:pPr>
      <w:spacing w:before="100" w:beforeAutospacing="1" w:after="100" w:afterAutospacing="1" w:line="360" w:lineRule="auto"/>
      <w:jc w:val="both"/>
      <w:textAlignment w:val="baseline"/>
    </w:pPr>
    <w:rPr>
      <w:rFonts w:ascii="Arial" w:eastAsia="Times New Roman" w:hAnsi="Arial" w:cs="Arial"/>
      <w:color w:val="242424"/>
      <w:kern w:val="0"/>
      <w:sz w:val="20"/>
      <w:szCs w:val="20"/>
      <w:lang w:eastAsia="en-GB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668B7"/>
    <w:pPr>
      <w:spacing w:after="240"/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8B7"/>
    <w:pPr>
      <w:spacing w:after="120"/>
      <w:outlineLvl w:val="1"/>
    </w:pPr>
    <w:rPr>
      <w:b/>
      <w:b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668B7"/>
    <w:pPr>
      <w:spacing w:after="0" w:afterAutospacing="0" w:line="276" w:lineRule="auto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8B7"/>
    <w:rPr>
      <w:rFonts w:ascii="Arial" w:eastAsia="Times New Roman" w:hAnsi="Arial" w:cs="Arial"/>
      <w:b/>
      <w:bCs/>
      <w:color w:val="242424"/>
      <w:kern w:val="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668B7"/>
    <w:rPr>
      <w:rFonts w:ascii="Arial" w:eastAsia="Times New Roman" w:hAnsi="Arial" w:cs="Arial"/>
      <w:b/>
      <w:bCs/>
      <w:color w:val="242424"/>
      <w:kern w:val="0"/>
      <w:sz w:val="20"/>
      <w:szCs w:val="20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668B7"/>
    <w:rPr>
      <w:rFonts w:ascii="Arial" w:eastAsia="Times New Roman" w:hAnsi="Arial" w:cs="Arial"/>
      <w:b/>
      <w:bCs/>
      <w:color w:val="242424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668B7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8B7"/>
    <w:rPr>
      <w:rFonts w:ascii="Times New Roman" w:eastAsia="Times New Roman" w:hAnsi="Times New Roman" w:cs="Times New Roman"/>
      <w:color w:val="242424"/>
      <w:kern w:val="0"/>
      <w:szCs w:val="2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68B7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668B7"/>
    <w:rPr>
      <w:rFonts w:ascii="Times New Roman" w:eastAsia="Times New Roman" w:hAnsi="Times New Roman" w:cs="Times New Roman"/>
      <w:color w:val="242424"/>
      <w:kern w:val="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0668B7"/>
    <w:pPr>
      <w:spacing w:after="120"/>
      <w:ind w:left="720"/>
      <w:contextualSpacing/>
    </w:pPr>
  </w:style>
  <w:style w:type="paragraph" w:customStyle="1" w:styleId="Default">
    <w:name w:val="Default"/>
    <w:rsid w:val="000668B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normaltextrun">
    <w:name w:val="normaltextrun"/>
    <w:basedOn w:val="DefaultParagraphFont"/>
    <w:rsid w:val="000668B7"/>
  </w:style>
  <w:style w:type="character" w:customStyle="1" w:styleId="eop">
    <w:name w:val="eop"/>
    <w:basedOn w:val="DefaultParagraphFont"/>
    <w:rsid w:val="000668B7"/>
  </w:style>
  <w:style w:type="character" w:styleId="Strong">
    <w:name w:val="Strong"/>
    <w:basedOn w:val="DefaultParagraphFont"/>
    <w:uiPriority w:val="22"/>
    <w:qFormat/>
    <w:rsid w:val="000668B7"/>
    <w:rPr>
      <w:b/>
      <w:bCs/>
    </w:rPr>
  </w:style>
  <w:style w:type="paragraph" w:customStyle="1" w:styleId="paragraph">
    <w:name w:val="paragraph"/>
    <w:basedOn w:val="Normal"/>
    <w:rsid w:val="000668B7"/>
    <w:rPr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668B7"/>
    <w:pPr>
      <w:contextualSpacing/>
      <w:jc w:val="center"/>
    </w:pPr>
    <w:rPr>
      <w:rFonts w:asciiTheme="minorHAnsi" w:eastAsiaTheme="majorEastAsia" w:hAnsiTheme="minorHAnsi" w:cstheme="minorHAnsi"/>
      <w:b/>
      <w:bCs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0668B7"/>
    <w:rPr>
      <w:rFonts w:eastAsiaTheme="majorEastAsia" w:cstheme="minorHAnsi"/>
      <w:b/>
      <w:bCs/>
      <w:color w:val="242424"/>
      <w:spacing w:val="-10"/>
      <w:kern w:val="28"/>
      <w:sz w:val="48"/>
      <w:szCs w:val="48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8B7"/>
    <w:pPr>
      <w:numPr>
        <w:ilvl w:val="1"/>
      </w:numPr>
      <w:spacing w:after="160"/>
      <w:jc w:val="center"/>
    </w:pPr>
    <w:rPr>
      <w:rFonts w:asciiTheme="minorHAnsi" w:eastAsiaTheme="minorEastAsia" w:hAnsiTheme="minorHAnsi" w:cstheme="minorHAnsi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668B7"/>
    <w:rPr>
      <w:rFonts w:eastAsiaTheme="minorEastAsia" w:cstheme="minorHAnsi"/>
      <w:color w:val="242424"/>
      <w:spacing w:val="15"/>
      <w:kern w:val="0"/>
      <w:sz w:val="22"/>
      <w:szCs w:val="22"/>
      <w:lang w:eastAsia="en-GB"/>
      <w14:ligatures w14:val="none"/>
    </w:rPr>
  </w:style>
  <w:style w:type="paragraph" w:styleId="NoSpacing">
    <w:name w:val="No Spacing"/>
    <w:uiPriority w:val="1"/>
    <w:qFormat/>
    <w:rsid w:val="000668B7"/>
    <w:pPr>
      <w:jc w:val="both"/>
      <w:textAlignment w:val="baseline"/>
    </w:pPr>
    <w:rPr>
      <w:rFonts w:ascii="Arial" w:eastAsia="Times New Roman" w:hAnsi="Arial" w:cs="Arial"/>
      <w:kern w:val="0"/>
      <w:sz w:val="20"/>
      <w:szCs w:val="20"/>
      <w:lang w:val="en-US" w:eastAsia="en-GB"/>
      <w14:ligatures w14:val="none"/>
    </w:rPr>
  </w:style>
  <w:style w:type="table" w:styleId="GridTable4-Accent1">
    <w:name w:val="Grid Table 4 Accent 1"/>
    <w:basedOn w:val="TableNormal"/>
    <w:uiPriority w:val="49"/>
    <w:rsid w:val="000668B7"/>
    <w:rPr>
      <w:rFonts w:ascii="Helvetica Neue" w:eastAsiaTheme="minorEastAsia" w:hAnsi="Helvetica Neue" w:cs="Times New Roman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3">
    <w:name w:val="List Table 1 Light Accent 3"/>
    <w:basedOn w:val="TableNormal"/>
    <w:uiPriority w:val="46"/>
    <w:rsid w:val="000668B7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0668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68B7"/>
    <w:rPr>
      <w:color w:val="0000FF"/>
      <w:u w:val="single"/>
    </w:rPr>
  </w:style>
  <w:style w:type="character" w:customStyle="1" w:styleId="article-headerdoi">
    <w:name w:val="article-header__doi"/>
    <w:basedOn w:val="DefaultParagraphFont"/>
    <w:rsid w:val="000668B7"/>
  </w:style>
  <w:style w:type="paragraph" w:styleId="Revision">
    <w:name w:val="Revision"/>
    <w:hidden/>
    <w:uiPriority w:val="99"/>
    <w:semiHidden/>
    <w:rsid w:val="000668B7"/>
    <w:rPr>
      <w:rFonts w:ascii="Arial" w:eastAsia="Times New Roman" w:hAnsi="Arial" w:cs="Arial"/>
      <w:color w:val="242424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0668B7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d-label">
    <w:name w:val="id-label"/>
    <w:basedOn w:val="DefaultParagraphFont"/>
    <w:rsid w:val="000668B7"/>
  </w:style>
  <w:style w:type="character" w:styleId="CommentReference">
    <w:name w:val="annotation reference"/>
    <w:basedOn w:val="DefaultParagraphFont"/>
    <w:uiPriority w:val="99"/>
    <w:semiHidden/>
    <w:unhideWhenUsed/>
    <w:rsid w:val="00066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B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B7"/>
    <w:rPr>
      <w:rFonts w:ascii="Arial" w:eastAsia="Times New Roman" w:hAnsi="Arial" w:cs="Arial"/>
      <w:color w:val="242424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B7"/>
    <w:rPr>
      <w:rFonts w:ascii="Arial" w:eastAsia="Times New Roman" w:hAnsi="Arial" w:cs="Arial"/>
      <w:b/>
      <w:bCs/>
      <w:color w:val="242424"/>
      <w:kern w:val="0"/>
      <w:sz w:val="20"/>
      <w:szCs w:val="20"/>
      <w:lang w:eastAsia="en-GB"/>
      <w14:ligatures w14:val="none"/>
    </w:rPr>
  </w:style>
  <w:style w:type="character" w:customStyle="1" w:styleId="hgkelc">
    <w:name w:val="hgkelc"/>
    <w:basedOn w:val="DefaultParagraphFont"/>
    <w:rsid w:val="000668B7"/>
  </w:style>
  <w:style w:type="character" w:styleId="UnresolvedMention">
    <w:name w:val="Unresolved Mention"/>
    <w:basedOn w:val="DefaultParagraphFont"/>
    <w:uiPriority w:val="99"/>
    <w:semiHidden/>
    <w:unhideWhenUsed/>
    <w:rsid w:val="000668B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668B7"/>
    <w:pPr>
      <w:spacing w:line="240" w:lineRule="auto"/>
      <w:jc w:val="left"/>
      <w:textAlignment w:val="auto"/>
    </w:pPr>
    <w:rPr>
      <w:rFonts w:ascii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68B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8B7"/>
    <w:rPr>
      <w:rFonts w:ascii="Arial" w:eastAsia="Times New Roman" w:hAnsi="Arial" w:cs="Arial"/>
      <w:color w:val="242424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68B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8B7"/>
    <w:rPr>
      <w:rFonts w:ascii="Arial" w:eastAsia="Times New Roman" w:hAnsi="Arial" w:cs="Arial"/>
      <w:color w:val="242424"/>
      <w:kern w:val="0"/>
      <w:sz w:val="20"/>
      <w:szCs w:val="2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6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1142</Words>
  <Characters>651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, Timothy</dc:creator>
  <cp:keywords/>
  <dc:description/>
  <cp:lastModifiedBy>Snow, Timothy</cp:lastModifiedBy>
  <cp:revision>8</cp:revision>
  <dcterms:created xsi:type="dcterms:W3CDTF">2023-12-20T16:56:00Z</dcterms:created>
  <dcterms:modified xsi:type="dcterms:W3CDTF">2024-04-03T12:44:00Z</dcterms:modified>
</cp:coreProperties>
</file>